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E433B" w14:textId="77777777" w:rsidR="00F03CC1" w:rsidRPr="00F03CC1" w:rsidRDefault="00F03CC1" w:rsidP="00F03CC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EF585D1" w14:textId="4A54D87E" w:rsidR="00030A9C" w:rsidRDefault="0017127A" w:rsidP="00F03CC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 S1</w:t>
      </w:r>
    </w:p>
    <w:p w14:paraId="13B57C37" w14:textId="77777777" w:rsidR="00571CE9" w:rsidRPr="0062635B" w:rsidRDefault="00571CE9" w:rsidP="00571CE9">
      <w:pPr>
        <w:spacing w:before="240" w:after="240"/>
        <w:jc w:val="center"/>
        <w:rPr>
          <w:rFonts w:ascii="Times New Roman" w:eastAsia="Times New Roman" w:hAnsi="Times New Roman" w:cs="Times New Roman"/>
        </w:rPr>
      </w:pPr>
      <w:r w:rsidRPr="0062635B">
        <w:rPr>
          <w:rFonts w:ascii="Times New Roman" w:eastAsia="Times New Roman" w:hAnsi="Times New Roman" w:cs="Times New Roman"/>
          <w:b/>
          <w:color w:val="000000"/>
        </w:rPr>
        <w:t>R</w:t>
      </w:r>
      <w:r>
        <w:rPr>
          <w:rFonts w:ascii="Times New Roman" w:eastAsia="Times New Roman" w:hAnsi="Times New Roman" w:cs="Times New Roman"/>
          <w:b/>
          <w:color w:val="000000"/>
        </w:rPr>
        <w:t xml:space="preserve">evisiting the Growth Rate Hypothesis: towards a holistic </w:t>
      </w:r>
      <w:r w:rsidRPr="0062635B">
        <w:rPr>
          <w:rFonts w:ascii="Times New Roman" w:eastAsia="Times New Roman" w:hAnsi="Times New Roman" w:cs="Times New Roman"/>
          <w:b/>
        </w:rPr>
        <w:t>s</w:t>
      </w:r>
      <w:r w:rsidRPr="0062635B">
        <w:rPr>
          <w:rFonts w:ascii="Times New Roman" w:eastAsia="Times New Roman" w:hAnsi="Times New Roman" w:cs="Times New Roman"/>
          <w:b/>
          <w:color w:val="000000"/>
        </w:rPr>
        <w:t>toichiometr</w:t>
      </w:r>
      <w:r>
        <w:rPr>
          <w:rFonts w:ascii="Times New Roman" w:eastAsia="Times New Roman" w:hAnsi="Times New Roman" w:cs="Times New Roman"/>
          <w:b/>
          <w:color w:val="000000"/>
        </w:rPr>
        <w:t>ic understanding of growth</w:t>
      </w:r>
    </w:p>
    <w:p w14:paraId="62B9E160" w14:textId="10081717" w:rsidR="00F03CC1" w:rsidRPr="00F03CC1" w:rsidRDefault="00F03CC1" w:rsidP="00F03CC1">
      <w:pPr>
        <w:spacing w:before="240" w:after="240"/>
        <w:jc w:val="center"/>
        <w:rPr>
          <w:rFonts w:ascii="Times New Roman" w:eastAsia="Times New Roman" w:hAnsi="Times New Roman" w:cs="Times New Roman"/>
          <w:color w:val="000000"/>
        </w:rPr>
      </w:pPr>
      <w:r w:rsidRPr="00F03CC1">
        <w:rPr>
          <w:rFonts w:ascii="Times New Roman" w:eastAsia="Times New Roman" w:hAnsi="Times New Roman" w:cs="Times New Roman"/>
          <w:color w:val="000000"/>
        </w:rPr>
        <w:t xml:space="preserve">Jana </w:t>
      </w:r>
      <w:proofErr w:type="spellStart"/>
      <w:r w:rsidRPr="00F03CC1">
        <w:rPr>
          <w:rFonts w:ascii="Times New Roman" w:eastAsia="Times New Roman" w:hAnsi="Times New Roman" w:cs="Times New Roman"/>
          <w:color w:val="000000"/>
        </w:rPr>
        <w:t>Isanta</w:t>
      </w:r>
      <w:proofErr w:type="spellEnd"/>
      <w:r w:rsidRPr="00F03CC1">
        <w:rPr>
          <w:rFonts w:ascii="Times New Roman" w:eastAsia="Times New Roman" w:hAnsi="Times New Roman" w:cs="Times New Roman"/>
          <w:color w:val="000000"/>
        </w:rPr>
        <w:t xml:space="preserve">-Navarro, Clay Prater, Logan M. Peoples, Irakli </w:t>
      </w:r>
      <w:proofErr w:type="spellStart"/>
      <w:r w:rsidRPr="00F03CC1">
        <w:rPr>
          <w:rFonts w:ascii="Times New Roman" w:eastAsia="Times New Roman" w:hAnsi="Times New Roman" w:cs="Times New Roman"/>
          <w:color w:val="000000"/>
        </w:rPr>
        <w:t>Loladze</w:t>
      </w:r>
      <w:proofErr w:type="spellEnd"/>
      <w:r w:rsidRPr="00F03CC1">
        <w:rPr>
          <w:rFonts w:ascii="Times New Roman" w:eastAsia="Times New Roman" w:hAnsi="Times New Roman" w:cs="Times New Roman"/>
          <w:color w:val="000000"/>
        </w:rPr>
        <w:t xml:space="preserve">, Tin Phan, </w:t>
      </w:r>
      <w:proofErr w:type="spellStart"/>
      <w:r w:rsidRPr="00F03CC1">
        <w:rPr>
          <w:rFonts w:ascii="Times New Roman" w:eastAsia="Times New Roman" w:hAnsi="Times New Roman" w:cs="Times New Roman"/>
          <w:color w:val="000000"/>
        </w:rPr>
        <w:t>Punidan</w:t>
      </w:r>
      <w:proofErr w:type="spellEnd"/>
      <w:r w:rsidRPr="00F03CC1">
        <w:rPr>
          <w:rFonts w:ascii="Times New Roman" w:eastAsia="Times New Roman" w:hAnsi="Times New Roman" w:cs="Times New Roman"/>
          <w:color w:val="000000"/>
        </w:rPr>
        <w:t xml:space="preserve"> D. Jeyasingh, Matthew J. Church, Yang </w:t>
      </w:r>
      <w:proofErr w:type="spellStart"/>
      <w:r w:rsidRPr="00F03CC1">
        <w:rPr>
          <w:rFonts w:ascii="Times New Roman" w:eastAsia="Times New Roman" w:hAnsi="Times New Roman" w:cs="Times New Roman"/>
          <w:color w:val="000000"/>
        </w:rPr>
        <w:t>Kuang</w:t>
      </w:r>
      <w:proofErr w:type="spellEnd"/>
      <w:r w:rsidRPr="00F03CC1">
        <w:rPr>
          <w:rFonts w:ascii="Times New Roman" w:eastAsia="Times New Roman" w:hAnsi="Times New Roman" w:cs="Times New Roman"/>
          <w:color w:val="000000"/>
        </w:rPr>
        <w:t xml:space="preserve">, and James J. </w:t>
      </w:r>
      <w:proofErr w:type="spellStart"/>
      <w:r w:rsidRPr="00F03CC1">
        <w:rPr>
          <w:rFonts w:ascii="Times New Roman" w:eastAsia="Times New Roman" w:hAnsi="Times New Roman" w:cs="Times New Roman"/>
          <w:color w:val="000000"/>
        </w:rPr>
        <w:t>Elser</w:t>
      </w:r>
      <w:proofErr w:type="spellEnd"/>
    </w:p>
    <w:p w14:paraId="34023423" w14:textId="77777777" w:rsidR="00F03CC1" w:rsidRPr="00F03CC1" w:rsidRDefault="00F03CC1" w:rsidP="006F31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8038949" w14:textId="36999D82" w:rsidR="00E1136F" w:rsidRDefault="006F3145" w:rsidP="006F3145">
      <w:pPr>
        <w:spacing w:line="480" w:lineRule="auto"/>
        <w:rPr>
          <w:rFonts w:ascii="Times New Roman" w:hAnsi="Times New Roman" w:cs="Times New Roman"/>
          <w:b/>
          <w:bCs/>
        </w:rPr>
      </w:pPr>
      <w:r w:rsidRPr="006F3145">
        <w:rPr>
          <w:rFonts w:ascii="Times New Roman" w:hAnsi="Times New Roman" w:cs="Times New Roman"/>
          <w:b/>
          <w:bCs/>
        </w:rPr>
        <w:t>Me</w:t>
      </w:r>
      <w:r w:rsidR="00D57B47">
        <w:rPr>
          <w:rFonts w:ascii="Times New Roman" w:hAnsi="Times New Roman" w:cs="Times New Roman"/>
          <w:b/>
          <w:bCs/>
        </w:rPr>
        <w:t xml:space="preserve">tadata Analysis </w:t>
      </w:r>
    </w:p>
    <w:p w14:paraId="3E3C59A5" w14:textId="77777777" w:rsidR="00422B1D" w:rsidRDefault="00422B1D" w:rsidP="006F31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44C1BE4" w14:textId="644E1E23" w:rsidR="005B7824" w:rsidRPr="005B7824" w:rsidRDefault="005B7824" w:rsidP="006F3145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ethods</w:t>
      </w:r>
      <w:r w:rsidR="002F560D">
        <w:rPr>
          <w:rFonts w:ascii="Times New Roman" w:hAnsi="Times New Roman" w:cs="Times New Roman"/>
          <w:i/>
          <w:iCs/>
        </w:rPr>
        <w:t xml:space="preserve"> and Database description</w:t>
      </w:r>
    </w:p>
    <w:p w14:paraId="10B1E8A3" w14:textId="228B1ED9" w:rsidR="008554A5" w:rsidRDefault="006F3145" w:rsidP="006F314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examine the strength of</w:t>
      </w:r>
      <w:r w:rsidR="00922C2A">
        <w:rPr>
          <w:rFonts w:ascii="Times New Roman" w:hAnsi="Times New Roman" w:cs="Times New Roman"/>
        </w:rPr>
        <w:t xml:space="preserve"> predicted coupling among growth, RNA content, and P content proposed by the</w:t>
      </w:r>
      <w:r>
        <w:rPr>
          <w:rFonts w:ascii="Times New Roman" w:hAnsi="Times New Roman" w:cs="Times New Roman"/>
        </w:rPr>
        <w:t xml:space="preserve"> </w:t>
      </w:r>
      <w:r w:rsidR="00D06C2E">
        <w:rPr>
          <w:rFonts w:ascii="Times New Roman" w:hAnsi="Times New Roman" w:cs="Times New Roman"/>
        </w:rPr>
        <w:t>growth rate hypothesis (</w:t>
      </w:r>
      <w:r w:rsidR="002414E3">
        <w:rPr>
          <w:rFonts w:ascii="Times New Roman" w:hAnsi="Times New Roman" w:cs="Times New Roman"/>
        </w:rPr>
        <w:t>GRH</w:t>
      </w:r>
      <w:r w:rsidR="00D06C2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cross a diverse range of organisms, we conducted </w:t>
      </w:r>
      <w:r>
        <w:rPr>
          <w:rFonts w:ascii="Times New Roman" w:hAnsi="Times New Roman" w:cs="Times New Roman"/>
        </w:rPr>
        <w:t xml:space="preserve">a </w:t>
      </w:r>
      <w:r w:rsidR="00D526F1">
        <w:rPr>
          <w:rFonts w:ascii="Times New Roman" w:hAnsi="Times New Roman" w:cs="Times New Roman"/>
        </w:rPr>
        <w:t>systematic</w:t>
      </w:r>
      <w:r>
        <w:rPr>
          <w:rFonts w:ascii="Times New Roman" w:hAnsi="Times New Roman" w:cs="Times New Roman"/>
        </w:rPr>
        <w:t xml:space="preserve"> search </w:t>
      </w:r>
      <w:r w:rsidR="007B7117">
        <w:rPr>
          <w:rFonts w:ascii="Times New Roman" w:hAnsi="Times New Roman" w:cs="Times New Roman"/>
        </w:rPr>
        <w:t xml:space="preserve">for manuscripts </w:t>
      </w:r>
      <w:r w:rsidR="000B7D27">
        <w:rPr>
          <w:rFonts w:ascii="Times New Roman" w:hAnsi="Times New Roman" w:cs="Times New Roman"/>
        </w:rPr>
        <w:t>containing</w:t>
      </w:r>
      <w:r w:rsidR="007B7117">
        <w:rPr>
          <w:rFonts w:ascii="Times New Roman" w:hAnsi="Times New Roman" w:cs="Times New Roman"/>
        </w:rPr>
        <w:t xml:space="preserve"> the search term “growth rate hypothesis” in </w:t>
      </w:r>
      <w:r w:rsidR="00922C2A">
        <w:rPr>
          <w:rFonts w:ascii="Times New Roman" w:hAnsi="Times New Roman" w:cs="Times New Roman"/>
        </w:rPr>
        <w:t xml:space="preserve">Google Scholar </w:t>
      </w:r>
      <w:r w:rsidR="00544963">
        <w:rPr>
          <w:rFonts w:ascii="Times New Roman" w:hAnsi="Times New Roman" w:cs="Times New Roman"/>
        </w:rPr>
        <w:t>on October 21</w:t>
      </w:r>
      <w:r w:rsidR="00B64FDB">
        <w:rPr>
          <w:rFonts w:ascii="Times New Roman" w:hAnsi="Times New Roman" w:cs="Times New Roman"/>
        </w:rPr>
        <w:t>,</w:t>
      </w:r>
      <w:r w:rsidR="00EB552E">
        <w:rPr>
          <w:rFonts w:ascii="Times New Roman" w:hAnsi="Times New Roman" w:cs="Times New Roman"/>
        </w:rPr>
        <w:t xml:space="preserve"> 2021</w:t>
      </w:r>
      <w:r w:rsidR="004D58D1">
        <w:rPr>
          <w:rFonts w:ascii="Times New Roman" w:hAnsi="Times New Roman" w:cs="Times New Roman"/>
        </w:rPr>
        <w:t>, resulting in 2,340 hits</w:t>
      </w:r>
      <w:r w:rsidR="007B7117">
        <w:rPr>
          <w:rFonts w:ascii="Times New Roman" w:hAnsi="Times New Roman" w:cs="Times New Roman"/>
        </w:rPr>
        <w:t xml:space="preserve">. </w:t>
      </w:r>
      <w:r w:rsidR="00F17CB5">
        <w:rPr>
          <w:rFonts w:ascii="Times New Roman" w:hAnsi="Times New Roman" w:cs="Times New Roman"/>
        </w:rPr>
        <w:t xml:space="preserve">Google Scholar limits the result to the 1,000 most relevant papers, that mentioned </w:t>
      </w:r>
      <w:r w:rsidR="00F46CA8">
        <w:rPr>
          <w:rFonts w:ascii="Times New Roman" w:hAnsi="Times New Roman" w:cs="Times New Roman"/>
        </w:rPr>
        <w:t xml:space="preserve">the “growth rate hypothesis”. </w:t>
      </w:r>
      <w:r w:rsidR="003749F5">
        <w:rPr>
          <w:rFonts w:ascii="Times New Roman" w:hAnsi="Times New Roman" w:cs="Times New Roman"/>
        </w:rPr>
        <w:t>Our search was systematic but not exhaustive</w:t>
      </w:r>
      <w:r w:rsidR="00DE26B5">
        <w:rPr>
          <w:rFonts w:ascii="Times New Roman" w:hAnsi="Times New Roman" w:cs="Times New Roman"/>
        </w:rPr>
        <w:t>;</w:t>
      </w:r>
      <w:r w:rsidR="003749F5">
        <w:rPr>
          <w:rFonts w:ascii="Times New Roman" w:hAnsi="Times New Roman" w:cs="Times New Roman"/>
        </w:rPr>
        <w:t xml:space="preserve"> however</w:t>
      </w:r>
      <w:r w:rsidR="00DE26B5">
        <w:rPr>
          <w:rFonts w:ascii="Times New Roman" w:hAnsi="Times New Roman" w:cs="Times New Roman"/>
        </w:rPr>
        <w:t>,</w:t>
      </w:r>
      <w:r w:rsidR="003749F5">
        <w:rPr>
          <w:rFonts w:ascii="Times New Roman" w:hAnsi="Times New Roman" w:cs="Times New Roman"/>
        </w:rPr>
        <w:t xml:space="preserve"> other sources such as Scopus yielded fewer </w:t>
      </w:r>
      <w:r w:rsidR="00027C14">
        <w:rPr>
          <w:rFonts w:ascii="Times New Roman" w:hAnsi="Times New Roman" w:cs="Times New Roman"/>
        </w:rPr>
        <w:t xml:space="preserve">hits </w:t>
      </w:r>
      <w:r w:rsidR="003749F5">
        <w:rPr>
          <w:rFonts w:ascii="Times New Roman" w:hAnsi="Times New Roman" w:cs="Times New Roman"/>
        </w:rPr>
        <w:t xml:space="preserve">than our initial 1,000 papers. We </w:t>
      </w:r>
      <w:r w:rsidR="00F46CA8">
        <w:rPr>
          <w:rFonts w:ascii="Times New Roman" w:hAnsi="Times New Roman" w:cs="Times New Roman"/>
        </w:rPr>
        <w:t>evaluated all 1</w:t>
      </w:r>
      <w:r w:rsidR="00F17CB5">
        <w:rPr>
          <w:rFonts w:ascii="Times New Roman" w:hAnsi="Times New Roman" w:cs="Times New Roman"/>
        </w:rPr>
        <w:t>,</w:t>
      </w:r>
      <w:r w:rsidR="00F46CA8">
        <w:rPr>
          <w:rFonts w:ascii="Times New Roman" w:hAnsi="Times New Roman" w:cs="Times New Roman"/>
        </w:rPr>
        <w:t xml:space="preserve">000 papers and found </w:t>
      </w:r>
      <w:r w:rsidR="00630C6B">
        <w:rPr>
          <w:rFonts w:ascii="Times New Roman" w:hAnsi="Times New Roman" w:cs="Times New Roman"/>
        </w:rPr>
        <w:t>179 potential studies</w:t>
      </w:r>
      <w:r w:rsidR="00314EC1">
        <w:rPr>
          <w:rFonts w:ascii="Times New Roman" w:hAnsi="Times New Roman" w:cs="Times New Roman"/>
        </w:rPr>
        <w:t xml:space="preserve"> </w:t>
      </w:r>
      <w:r w:rsidR="00647F2C">
        <w:rPr>
          <w:rFonts w:ascii="Times New Roman" w:hAnsi="Times New Roman" w:cs="Times New Roman"/>
        </w:rPr>
        <w:t>represent</w:t>
      </w:r>
      <w:r w:rsidR="00314EC1">
        <w:rPr>
          <w:rFonts w:ascii="Times New Roman" w:hAnsi="Times New Roman" w:cs="Times New Roman"/>
        </w:rPr>
        <w:t>ing</w:t>
      </w:r>
      <w:r w:rsidR="00647F2C">
        <w:rPr>
          <w:rFonts w:ascii="Times New Roman" w:hAnsi="Times New Roman" w:cs="Times New Roman"/>
        </w:rPr>
        <w:t xml:space="preserve"> a </w:t>
      </w:r>
      <w:r w:rsidR="002E17F6">
        <w:rPr>
          <w:rFonts w:ascii="Times New Roman" w:hAnsi="Times New Roman" w:cs="Times New Roman"/>
        </w:rPr>
        <w:t>wide range</w:t>
      </w:r>
      <w:r w:rsidR="00647F2C">
        <w:rPr>
          <w:rFonts w:ascii="Times New Roman" w:hAnsi="Times New Roman" w:cs="Times New Roman"/>
        </w:rPr>
        <w:t xml:space="preserve"> of study taxa and publication dates </w:t>
      </w:r>
      <w:r w:rsidR="00544963">
        <w:rPr>
          <w:rFonts w:ascii="Times New Roman" w:hAnsi="Times New Roman" w:cs="Times New Roman"/>
        </w:rPr>
        <w:t>1991-</w:t>
      </w:r>
      <w:r w:rsidR="0070223B">
        <w:rPr>
          <w:rFonts w:ascii="Times New Roman" w:hAnsi="Times New Roman" w:cs="Times New Roman"/>
        </w:rPr>
        <w:t>2021</w:t>
      </w:r>
      <w:r w:rsidR="00AE3609">
        <w:rPr>
          <w:rFonts w:ascii="Times New Roman" w:hAnsi="Times New Roman" w:cs="Times New Roman"/>
        </w:rPr>
        <w:t xml:space="preserve">. </w:t>
      </w:r>
      <w:r w:rsidR="0070223B">
        <w:rPr>
          <w:rFonts w:ascii="Times New Roman" w:hAnsi="Times New Roman" w:cs="Times New Roman"/>
        </w:rPr>
        <w:t xml:space="preserve">For inclusion, </w:t>
      </w:r>
      <w:r w:rsidR="00340E3F">
        <w:rPr>
          <w:rFonts w:ascii="Times New Roman" w:hAnsi="Times New Roman" w:cs="Times New Roman"/>
        </w:rPr>
        <w:t>we</w:t>
      </w:r>
      <w:r w:rsidR="0070223B">
        <w:rPr>
          <w:rFonts w:ascii="Times New Roman" w:hAnsi="Times New Roman" w:cs="Times New Roman"/>
        </w:rPr>
        <w:t xml:space="preserve"> required that </w:t>
      </w:r>
      <w:r w:rsidR="00207D85">
        <w:rPr>
          <w:rFonts w:ascii="Times New Roman" w:hAnsi="Times New Roman" w:cs="Times New Roman"/>
        </w:rPr>
        <w:t xml:space="preserve">a </w:t>
      </w:r>
      <w:r w:rsidR="00207D85">
        <w:rPr>
          <w:rFonts w:ascii="Times New Roman" w:hAnsi="Times New Roman" w:cs="Times New Roman"/>
        </w:rPr>
        <w:t xml:space="preserve">study measure </w:t>
      </w:r>
      <w:r w:rsidR="00DA4C7C">
        <w:rPr>
          <w:rFonts w:ascii="Times New Roman" w:hAnsi="Times New Roman" w:cs="Times New Roman"/>
        </w:rPr>
        <w:t xml:space="preserve">at least </w:t>
      </w:r>
      <w:r w:rsidR="00207D85">
        <w:rPr>
          <w:rFonts w:ascii="Times New Roman" w:hAnsi="Times New Roman" w:cs="Times New Roman"/>
        </w:rPr>
        <w:t>2</w:t>
      </w:r>
      <w:r w:rsidR="00FC3FC6">
        <w:rPr>
          <w:rFonts w:ascii="Times New Roman" w:hAnsi="Times New Roman" w:cs="Times New Roman"/>
        </w:rPr>
        <w:t xml:space="preserve"> ou</w:t>
      </w:r>
      <w:r w:rsidR="00B05354">
        <w:rPr>
          <w:rFonts w:ascii="Times New Roman" w:hAnsi="Times New Roman" w:cs="Times New Roman"/>
        </w:rPr>
        <w:t xml:space="preserve">t of </w:t>
      </w:r>
      <w:r w:rsidR="00207D85">
        <w:rPr>
          <w:rFonts w:ascii="Times New Roman" w:hAnsi="Times New Roman" w:cs="Times New Roman"/>
        </w:rPr>
        <w:t xml:space="preserve">3 GRH parameters (P-content, RNA-content, and growth). </w:t>
      </w:r>
      <w:r w:rsidR="00474770">
        <w:rPr>
          <w:rFonts w:ascii="Times New Roman" w:hAnsi="Times New Roman" w:cs="Times New Roman"/>
        </w:rPr>
        <w:t xml:space="preserve">To make our results comparable to the </w:t>
      </w:r>
      <w:r w:rsidR="00FC0023">
        <w:rPr>
          <w:rFonts w:ascii="Times New Roman" w:hAnsi="Times New Roman" w:cs="Times New Roman"/>
        </w:rPr>
        <w:t>original</w:t>
      </w:r>
      <w:r w:rsidR="00474770">
        <w:rPr>
          <w:rFonts w:ascii="Times New Roman" w:hAnsi="Times New Roman" w:cs="Times New Roman"/>
        </w:rPr>
        <w:t xml:space="preserve"> GRH metadata analysis</w:t>
      </w:r>
      <w:r w:rsidR="003749F5">
        <w:rPr>
          <w:rFonts w:ascii="Times New Roman" w:hAnsi="Times New Roman" w:cs="Times New Roman"/>
        </w:rPr>
        <w:t xml:space="preserve"> </w:t>
      </w:r>
      <w:r w:rsidR="003749F5">
        <w:rPr>
          <w:rFonts w:ascii="Times New Roman" w:hAnsi="Times New Roman" w:cs="Times New Roman"/>
        </w:rPr>
        <w:fldChar w:fldCharType="begin"/>
      </w:r>
      <w:r w:rsidR="003749F5">
        <w:rPr>
          <w:rFonts w:ascii="Times New Roman" w:hAnsi="Times New Roman" w:cs="Times New Roman"/>
        </w:rPr>
        <w:instrText xml:space="preserve"> ADDIN ZOTERO_ITEM CSL_CITATION {"citationID":"SeXflUQa","properties":{"formattedCitation":"(Elser {\\i{}et al.} 2003)","plainCitation":"(Elser et al. 2003)","noteIndex":0},"citationItems":[{"id":1336,"uris":["http://zotero.org/users/2672271/items/FQY8YJI9"],"itemData":{"id":1336,"type":"article-journal","container-title":"Ecology Letters","DOI":"10.1046/j.1461-0248.2003.00518.x","ISSN":"1461-023X, 1461-0248","issue":"10","journalAbbreviation":"Ecol Letters","language":"en","page":"936-943","source":"DOI.org (Crossref)","title":"Growth rate-stoichiometry couplings in diverse biota","volume":"6","author":[{"family":"Elser","given":"J. J."},{"family":"Acharya","given":"K."},{"family":"Kyle","given":"M."},{"family":"Cotner","given":"J."},{"family":"Makino","given":"W."},{"family":"Markow","given":"T."},{"family":"Watts","given":"T."},{"family":"Hobbie","given":"S."},{"family":"Fagan","given":"W."},{"family":"Schade","given":"J."},{"family":"Hood","given":"J."},{"family":"Sterner","given":"R. W."}],"issued":{"date-parts":[["2003",10]]}}}],"schema":"https://github.com/citation-style-language/schema/raw/master/csl-citation.json"} </w:instrText>
      </w:r>
      <w:r w:rsidR="003749F5">
        <w:rPr>
          <w:rFonts w:ascii="Times New Roman" w:hAnsi="Times New Roman" w:cs="Times New Roman"/>
        </w:rPr>
        <w:fldChar w:fldCharType="separate"/>
      </w:r>
      <w:r w:rsidR="003749F5" w:rsidRPr="003749F5">
        <w:rPr>
          <w:rFonts w:ascii="Times New Roman" w:hAnsi="Times New Roman" w:cs="Times New Roman"/>
        </w:rPr>
        <w:t xml:space="preserve">(Elser </w:t>
      </w:r>
      <w:r w:rsidR="003749F5" w:rsidRPr="003749F5">
        <w:rPr>
          <w:rFonts w:ascii="Times New Roman" w:hAnsi="Times New Roman" w:cs="Times New Roman"/>
          <w:i/>
          <w:iCs/>
        </w:rPr>
        <w:t>et al.</w:t>
      </w:r>
      <w:r w:rsidR="003749F5" w:rsidRPr="003749F5">
        <w:rPr>
          <w:rFonts w:ascii="Times New Roman" w:hAnsi="Times New Roman" w:cs="Times New Roman"/>
        </w:rPr>
        <w:t xml:space="preserve"> 2003)</w:t>
      </w:r>
      <w:r w:rsidR="003749F5">
        <w:rPr>
          <w:rFonts w:ascii="Times New Roman" w:hAnsi="Times New Roman" w:cs="Times New Roman"/>
        </w:rPr>
        <w:fldChar w:fldCharType="end"/>
      </w:r>
      <w:r w:rsidR="003749F5">
        <w:rPr>
          <w:rFonts w:ascii="Times New Roman" w:hAnsi="Times New Roman" w:cs="Times New Roman"/>
        </w:rPr>
        <w:t xml:space="preserve">, </w:t>
      </w:r>
      <w:r w:rsidR="00474770">
        <w:rPr>
          <w:rFonts w:ascii="Times New Roman" w:hAnsi="Times New Roman" w:cs="Times New Roman"/>
        </w:rPr>
        <w:t xml:space="preserve">we </w:t>
      </w:r>
      <w:r w:rsidR="004A2C1C">
        <w:rPr>
          <w:rFonts w:ascii="Times New Roman" w:hAnsi="Times New Roman" w:cs="Times New Roman"/>
        </w:rPr>
        <w:t xml:space="preserve">also </w:t>
      </w:r>
      <w:r w:rsidR="00474770">
        <w:rPr>
          <w:rFonts w:ascii="Times New Roman" w:hAnsi="Times New Roman" w:cs="Times New Roman"/>
        </w:rPr>
        <w:t>required that studies report</w:t>
      </w:r>
      <w:r w:rsidR="0068569B">
        <w:rPr>
          <w:rFonts w:ascii="Times New Roman" w:hAnsi="Times New Roman" w:cs="Times New Roman"/>
        </w:rPr>
        <w:t>ed</w:t>
      </w:r>
      <w:r w:rsidR="00474770">
        <w:rPr>
          <w:rFonts w:ascii="Times New Roman" w:hAnsi="Times New Roman" w:cs="Times New Roman"/>
        </w:rPr>
        <w:t xml:space="preserve"> specific growth rates </w:t>
      </w:r>
      <w:r w:rsidR="002558E6">
        <w:rPr>
          <w:rFonts w:ascii="Times New Roman" w:hAnsi="Times New Roman" w:cs="Times New Roman"/>
        </w:rPr>
        <w:sym w:font="Symbol" w:char="F06D"/>
      </w:r>
      <w:r w:rsidR="00597E27">
        <w:rPr>
          <w:rFonts w:ascii="Times New Roman" w:hAnsi="Times New Roman" w:cs="Times New Roman"/>
        </w:rPr>
        <w:t xml:space="preserve"> d</w:t>
      </w:r>
      <w:r w:rsidR="00597E27">
        <w:rPr>
          <w:rFonts w:ascii="Times New Roman" w:hAnsi="Times New Roman" w:cs="Times New Roman"/>
          <w:vertAlign w:val="superscript"/>
        </w:rPr>
        <w:t>-1</w:t>
      </w:r>
      <w:r w:rsidR="00597E27">
        <w:rPr>
          <w:rFonts w:ascii="Times New Roman" w:hAnsi="Times New Roman" w:cs="Times New Roman"/>
        </w:rPr>
        <w:t xml:space="preserve"> </w:t>
      </w:r>
      <w:r w:rsidR="00777F03">
        <w:rPr>
          <w:rFonts w:ascii="Times New Roman" w:hAnsi="Times New Roman" w:cs="Times New Roman"/>
        </w:rPr>
        <w:t>[</w:t>
      </w:r>
      <w:r w:rsidR="00597E27">
        <w:rPr>
          <w:rFonts w:ascii="Times New Roman" w:hAnsi="Times New Roman" w:cs="Times New Roman"/>
        </w:rPr>
        <w:t xml:space="preserve">ln </w:t>
      </w:r>
      <w:r w:rsidR="00AF6F82">
        <w:rPr>
          <w:rFonts w:ascii="Times New Roman" w:hAnsi="Times New Roman" w:cs="Times New Roman"/>
        </w:rPr>
        <w:t>(</w:t>
      </w:r>
      <w:r w:rsidR="00777F03">
        <w:rPr>
          <w:rFonts w:ascii="Times New Roman" w:hAnsi="Times New Roman" w:cs="Times New Roman"/>
        </w:rPr>
        <w:t>(initial measurement)/</w:t>
      </w:r>
      <w:r w:rsidR="00AF6F82">
        <w:rPr>
          <w:rFonts w:ascii="Times New Roman" w:hAnsi="Times New Roman" w:cs="Times New Roman"/>
        </w:rPr>
        <w:t xml:space="preserve">final </w:t>
      </w:r>
      <w:r w:rsidR="00777F03">
        <w:rPr>
          <w:rFonts w:ascii="Times New Roman" w:hAnsi="Times New Roman" w:cs="Times New Roman"/>
        </w:rPr>
        <w:t>measurement</w:t>
      </w:r>
      <w:r w:rsidR="00AF6F82">
        <w:rPr>
          <w:rFonts w:ascii="Times New Roman" w:hAnsi="Times New Roman" w:cs="Times New Roman"/>
        </w:rPr>
        <w:t>)/time</w:t>
      </w:r>
      <w:r w:rsidR="004A6E7A">
        <w:rPr>
          <w:rFonts w:ascii="Times New Roman" w:hAnsi="Times New Roman" w:cs="Times New Roman"/>
        </w:rPr>
        <w:t>)]</w:t>
      </w:r>
      <w:r w:rsidR="00EC4E7F">
        <w:rPr>
          <w:rFonts w:ascii="Times New Roman" w:hAnsi="Times New Roman" w:cs="Times New Roman"/>
        </w:rPr>
        <w:t xml:space="preserve"> and </w:t>
      </w:r>
      <w:r w:rsidR="00EB0024">
        <w:rPr>
          <w:rFonts w:ascii="Times New Roman" w:hAnsi="Times New Roman" w:cs="Times New Roman"/>
        </w:rPr>
        <w:t xml:space="preserve">that </w:t>
      </w:r>
      <w:r w:rsidR="00EC4E7F">
        <w:rPr>
          <w:rFonts w:ascii="Times New Roman" w:hAnsi="Times New Roman" w:cs="Times New Roman"/>
        </w:rPr>
        <w:t xml:space="preserve">RNA and P </w:t>
      </w:r>
      <w:r w:rsidR="00EB0024">
        <w:rPr>
          <w:rFonts w:ascii="Times New Roman" w:hAnsi="Times New Roman" w:cs="Times New Roman"/>
        </w:rPr>
        <w:t xml:space="preserve">were </w:t>
      </w:r>
      <w:r w:rsidR="00D163C6">
        <w:rPr>
          <w:rFonts w:ascii="Times New Roman" w:hAnsi="Times New Roman" w:cs="Times New Roman"/>
        </w:rPr>
        <w:t>expressed as percent dry mass</w:t>
      </w:r>
      <w:r w:rsidR="004A666C">
        <w:rPr>
          <w:rFonts w:ascii="Times New Roman" w:hAnsi="Times New Roman" w:cs="Times New Roman"/>
        </w:rPr>
        <w:t xml:space="preserve"> values</w:t>
      </w:r>
      <w:r w:rsidR="00391EDC">
        <w:rPr>
          <w:rFonts w:ascii="Times New Roman" w:hAnsi="Times New Roman" w:cs="Times New Roman"/>
        </w:rPr>
        <w:t xml:space="preserve">. </w:t>
      </w:r>
      <w:r w:rsidR="00563FBF">
        <w:rPr>
          <w:rFonts w:ascii="Times New Roman" w:hAnsi="Times New Roman" w:cs="Times New Roman"/>
        </w:rPr>
        <w:t>S</w:t>
      </w:r>
      <w:r w:rsidR="00D7189E">
        <w:rPr>
          <w:rFonts w:ascii="Times New Roman" w:hAnsi="Times New Roman" w:cs="Times New Roman"/>
        </w:rPr>
        <w:t xml:space="preserve">tudies </w:t>
      </w:r>
      <w:r w:rsidR="00595D1A">
        <w:rPr>
          <w:rFonts w:ascii="Times New Roman" w:hAnsi="Times New Roman" w:cs="Times New Roman"/>
        </w:rPr>
        <w:t>with</w:t>
      </w:r>
      <w:r w:rsidR="00CF68F4">
        <w:rPr>
          <w:rFonts w:ascii="Times New Roman" w:hAnsi="Times New Roman" w:cs="Times New Roman"/>
        </w:rPr>
        <w:t xml:space="preserve"> </w:t>
      </w:r>
      <w:r w:rsidR="00033AED">
        <w:rPr>
          <w:rFonts w:ascii="Times New Roman" w:hAnsi="Times New Roman" w:cs="Times New Roman"/>
        </w:rPr>
        <w:t xml:space="preserve">biologically impossible values where </w:t>
      </w:r>
      <w:r w:rsidR="00C77642">
        <w:rPr>
          <w:rFonts w:ascii="Times New Roman" w:hAnsi="Times New Roman" w:cs="Times New Roman"/>
        </w:rPr>
        <w:t>%RNA-P was higher than the total P of an organism</w:t>
      </w:r>
      <w:r w:rsidR="00BF5B01">
        <w:rPr>
          <w:rFonts w:ascii="Times New Roman" w:hAnsi="Times New Roman" w:cs="Times New Roman"/>
        </w:rPr>
        <w:t xml:space="preserve"> </w:t>
      </w:r>
      <w:r w:rsidR="00CF68F4">
        <w:rPr>
          <w:rFonts w:ascii="Times New Roman" w:hAnsi="Times New Roman" w:cs="Times New Roman"/>
        </w:rPr>
        <w:t>were also excluded</w:t>
      </w:r>
      <w:r w:rsidR="00BF5B01">
        <w:rPr>
          <w:rFonts w:ascii="Times New Roman" w:hAnsi="Times New Roman" w:cs="Times New Roman"/>
        </w:rPr>
        <w:t>,</w:t>
      </w:r>
      <w:r w:rsidR="00CF68F4">
        <w:rPr>
          <w:rFonts w:ascii="Times New Roman" w:hAnsi="Times New Roman" w:cs="Times New Roman"/>
        </w:rPr>
        <w:t xml:space="preserve"> leaving us </w:t>
      </w:r>
      <w:r w:rsidR="00F430A6">
        <w:rPr>
          <w:rFonts w:ascii="Times New Roman" w:hAnsi="Times New Roman" w:cs="Times New Roman"/>
        </w:rPr>
        <w:t xml:space="preserve">with a final pool of 129 suitable </w:t>
      </w:r>
      <w:r w:rsidR="00F430A6">
        <w:rPr>
          <w:rFonts w:ascii="Times New Roman" w:hAnsi="Times New Roman" w:cs="Times New Roman"/>
        </w:rPr>
        <w:lastRenderedPageBreak/>
        <w:t xml:space="preserve">manuscripts. </w:t>
      </w:r>
      <w:r w:rsidR="00F65BD4">
        <w:rPr>
          <w:rFonts w:ascii="Times New Roman" w:hAnsi="Times New Roman" w:cs="Times New Roman"/>
        </w:rPr>
        <w:t>Archived datasets were downloaded when available</w:t>
      </w:r>
      <w:r w:rsidR="000E08E8">
        <w:rPr>
          <w:rFonts w:ascii="Times New Roman" w:hAnsi="Times New Roman" w:cs="Times New Roman"/>
        </w:rPr>
        <w:t>,</w:t>
      </w:r>
      <w:r w:rsidR="00F65BD4">
        <w:rPr>
          <w:rFonts w:ascii="Times New Roman" w:hAnsi="Times New Roman" w:cs="Times New Roman"/>
        </w:rPr>
        <w:t xml:space="preserve"> but most data </w:t>
      </w:r>
      <w:r w:rsidR="005E3374">
        <w:rPr>
          <w:rFonts w:ascii="Times New Roman" w:hAnsi="Times New Roman" w:cs="Times New Roman"/>
        </w:rPr>
        <w:t>w</w:t>
      </w:r>
      <w:r w:rsidR="003620FC">
        <w:rPr>
          <w:rFonts w:ascii="Times New Roman" w:hAnsi="Times New Roman" w:cs="Times New Roman"/>
        </w:rPr>
        <w:t>ere</w:t>
      </w:r>
      <w:r w:rsidR="005E3374">
        <w:rPr>
          <w:rFonts w:ascii="Times New Roman" w:hAnsi="Times New Roman" w:cs="Times New Roman"/>
        </w:rPr>
        <w:t xml:space="preserve"> generously </w:t>
      </w:r>
      <w:r w:rsidR="003620FC">
        <w:rPr>
          <w:rFonts w:ascii="Times New Roman" w:hAnsi="Times New Roman" w:cs="Times New Roman"/>
        </w:rPr>
        <w:t>provided</w:t>
      </w:r>
      <w:r w:rsidR="005E3374">
        <w:rPr>
          <w:rFonts w:ascii="Times New Roman" w:hAnsi="Times New Roman" w:cs="Times New Roman"/>
        </w:rPr>
        <w:t xml:space="preserve"> by</w:t>
      </w:r>
      <w:r w:rsidR="003620FC">
        <w:rPr>
          <w:rFonts w:ascii="Times New Roman" w:hAnsi="Times New Roman" w:cs="Times New Roman"/>
        </w:rPr>
        <w:t xml:space="preserve"> researchers</w:t>
      </w:r>
      <w:r w:rsidR="00350DBB">
        <w:rPr>
          <w:rFonts w:ascii="Times New Roman" w:hAnsi="Times New Roman" w:cs="Times New Roman"/>
        </w:rPr>
        <w:t xml:space="preserve"> </w:t>
      </w:r>
      <w:r w:rsidR="003620FC">
        <w:rPr>
          <w:rFonts w:ascii="Times New Roman" w:hAnsi="Times New Roman" w:cs="Times New Roman"/>
        </w:rPr>
        <w:t>following request</w:t>
      </w:r>
      <w:r w:rsidR="00A25046">
        <w:rPr>
          <w:rFonts w:ascii="Times New Roman" w:hAnsi="Times New Roman" w:cs="Times New Roman"/>
        </w:rPr>
        <w:t>s</w:t>
      </w:r>
      <w:r w:rsidR="003620FC">
        <w:rPr>
          <w:rFonts w:ascii="Times New Roman" w:hAnsi="Times New Roman" w:cs="Times New Roman"/>
        </w:rPr>
        <w:t xml:space="preserve">. </w:t>
      </w:r>
      <w:r w:rsidR="00926E49">
        <w:rPr>
          <w:rFonts w:ascii="Times New Roman" w:hAnsi="Times New Roman" w:cs="Times New Roman"/>
        </w:rPr>
        <w:t>Primary datasets for a</w:t>
      </w:r>
      <w:r w:rsidR="006939BD">
        <w:rPr>
          <w:rFonts w:ascii="Times New Roman" w:hAnsi="Times New Roman" w:cs="Times New Roman"/>
        </w:rPr>
        <w:t xml:space="preserve"> total of 26</w:t>
      </w:r>
      <w:r w:rsidR="00D15490">
        <w:rPr>
          <w:rFonts w:ascii="Times New Roman" w:hAnsi="Times New Roman" w:cs="Times New Roman"/>
        </w:rPr>
        <w:t xml:space="preserve"> studies (20%</w:t>
      </w:r>
      <w:r w:rsidR="00926E49">
        <w:rPr>
          <w:rFonts w:ascii="Times New Roman" w:hAnsi="Times New Roman" w:cs="Times New Roman"/>
        </w:rPr>
        <w:t xml:space="preserve"> of requested datasets</w:t>
      </w:r>
      <w:r w:rsidR="00D15490">
        <w:rPr>
          <w:rFonts w:ascii="Times New Roman" w:hAnsi="Times New Roman" w:cs="Times New Roman"/>
        </w:rPr>
        <w:t>)</w:t>
      </w:r>
      <w:r w:rsidR="00926E49">
        <w:rPr>
          <w:rFonts w:ascii="Times New Roman" w:hAnsi="Times New Roman" w:cs="Times New Roman"/>
        </w:rPr>
        <w:t xml:space="preserve"> were </w:t>
      </w:r>
      <w:r w:rsidR="006C21E5">
        <w:rPr>
          <w:rFonts w:ascii="Times New Roman" w:hAnsi="Times New Roman" w:cs="Times New Roman"/>
        </w:rPr>
        <w:t>used in our metadata analysis</w:t>
      </w:r>
      <w:r w:rsidR="00AE3609">
        <w:rPr>
          <w:rFonts w:ascii="Times New Roman" w:hAnsi="Times New Roman" w:cs="Times New Roman"/>
        </w:rPr>
        <w:t xml:space="preserve"> (Supplementary Table 1)</w:t>
      </w:r>
      <w:r w:rsidR="006C21E5">
        <w:rPr>
          <w:rFonts w:ascii="Times New Roman" w:hAnsi="Times New Roman" w:cs="Times New Roman"/>
        </w:rPr>
        <w:t xml:space="preserve">. </w:t>
      </w:r>
    </w:p>
    <w:p w14:paraId="44D23602" w14:textId="679FDA8C" w:rsidR="00922C2A" w:rsidRDefault="00E16F1E" w:rsidP="008948A5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or to analysis, g</w:t>
      </w:r>
      <w:r w:rsidR="00234211">
        <w:rPr>
          <w:rFonts w:ascii="Times New Roman" w:hAnsi="Times New Roman" w:cs="Times New Roman"/>
        </w:rPr>
        <w:t>rowth</w:t>
      </w:r>
      <w:r w:rsidR="00F86D51">
        <w:rPr>
          <w:rFonts w:ascii="Times New Roman" w:hAnsi="Times New Roman" w:cs="Times New Roman"/>
        </w:rPr>
        <w:t xml:space="preserve"> measurements were</w:t>
      </w:r>
      <w:r w:rsidR="00854A5A">
        <w:rPr>
          <w:rFonts w:ascii="Times New Roman" w:hAnsi="Times New Roman" w:cs="Times New Roman"/>
        </w:rPr>
        <w:t xml:space="preserve"> </w:t>
      </w:r>
      <w:r w:rsidR="00585618">
        <w:rPr>
          <w:rFonts w:ascii="Times New Roman" w:hAnsi="Times New Roman" w:cs="Times New Roman"/>
        </w:rPr>
        <w:t>Q</w:t>
      </w:r>
      <w:r w:rsidR="00585618">
        <w:rPr>
          <w:rFonts w:ascii="Times New Roman" w:hAnsi="Times New Roman" w:cs="Times New Roman"/>
          <w:vertAlign w:val="subscript"/>
        </w:rPr>
        <w:t>10</w:t>
      </w:r>
      <w:r w:rsidR="00585618">
        <w:rPr>
          <w:rFonts w:ascii="Times New Roman" w:hAnsi="Times New Roman" w:cs="Times New Roman"/>
        </w:rPr>
        <w:t xml:space="preserve"> </w:t>
      </w:r>
      <w:r w:rsidR="00922C2A">
        <w:rPr>
          <w:rFonts w:ascii="Times New Roman" w:hAnsi="Times New Roman" w:cs="Times New Roman"/>
        </w:rPr>
        <w:t>-</w:t>
      </w:r>
      <w:r w:rsidR="00585618">
        <w:rPr>
          <w:rFonts w:ascii="Times New Roman" w:hAnsi="Times New Roman" w:cs="Times New Roman"/>
        </w:rPr>
        <w:t xml:space="preserve">corrected </w:t>
      </w:r>
      <w:r w:rsidR="00A85C96">
        <w:rPr>
          <w:rFonts w:ascii="Times New Roman" w:hAnsi="Times New Roman" w:cs="Times New Roman"/>
        </w:rPr>
        <w:t>to 20</w:t>
      </w:r>
      <w:r w:rsidR="00A85C96">
        <w:rPr>
          <w:rFonts w:ascii="Times New Roman" w:hAnsi="Times New Roman" w:cs="Times New Roman"/>
        </w:rPr>
        <w:sym w:font="Symbol" w:char="F0B0"/>
      </w:r>
      <w:r w:rsidR="00A85C96">
        <w:rPr>
          <w:rFonts w:ascii="Times New Roman" w:hAnsi="Times New Roman" w:cs="Times New Roman"/>
        </w:rPr>
        <w:t>C</w:t>
      </w:r>
      <w:r w:rsidR="00887A6E">
        <w:rPr>
          <w:rFonts w:ascii="Times New Roman" w:hAnsi="Times New Roman" w:cs="Times New Roman"/>
        </w:rPr>
        <w:t>,</w:t>
      </w:r>
      <w:r w:rsidR="0017465D">
        <w:rPr>
          <w:rFonts w:ascii="Times New Roman" w:hAnsi="Times New Roman" w:cs="Times New Roman"/>
        </w:rPr>
        <w:t xml:space="preserve"> and</w:t>
      </w:r>
      <w:r w:rsidR="00887A6E">
        <w:rPr>
          <w:rFonts w:ascii="Times New Roman" w:hAnsi="Times New Roman" w:cs="Times New Roman"/>
        </w:rPr>
        <w:t xml:space="preserve"> </w:t>
      </w:r>
      <w:r w:rsidR="00922C2A">
        <w:rPr>
          <w:rFonts w:ascii="Times New Roman" w:hAnsi="Times New Roman" w:cs="Times New Roman"/>
        </w:rPr>
        <w:t xml:space="preserve">for </w:t>
      </w:r>
      <w:r w:rsidR="0017465D">
        <w:rPr>
          <w:rFonts w:ascii="Times New Roman" w:hAnsi="Times New Roman" w:cs="Times New Roman"/>
        </w:rPr>
        <w:t xml:space="preserve">the </w:t>
      </w:r>
      <w:r w:rsidR="002824B4">
        <w:rPr>
          <w:rFonts w:ascii="Times New Roman" w:hAnsi="Times New Roman" w:cs="Times New Roman"/>
        </w:rPr>
        <w:t xml:space="preserve">few studies that </w:t>
      </w:r>
      <w:r w:rsidR="00265639">
        <w:rPr>
          <w:rFonts w:ascii="Times New Roman" w:hAnsi="Times New Roman" w:cs="Times New Roman"/>
        </w:rPr>
        <w:t xml:space="preserve">directly </w:t>
      </w:r>
      <w:r w:rsidR="002824B4">
        <w:rPr>
          <w:rFonts w:ascii="Times New Roman" w:hAnsi="Times New Roman" w:cs="Times New Roman"/>
        </w:rPr>
        <w:t xml:space="preserve">manipulated temperature, we only included </w:t>
      </w:r>
      <w:r w:rsidR="00A603F0">
        <w:rPr>
          <w:rFonts w:ascii="Times New Roman" w:hAnsi="Times New Roman" w:cs="Times New Roman"/>
        </w:rPr>
        <w:t>one</w:t>
      </w:r>
      <w:r w:rsidR="002824B4">
        <w:rPr>
          <w:rFonts w:ascii="Times New Roman" w:hAnsi="Times New Roman" w:cs="Times New Roman"/>
        </w:rPr>
        <w:t xml:space="preserve"> treatment closest to </w:t>
      </w:r>
      <w:r w:rsidR="00F133DD">
        <w:rPr>
          <w:rFonts w:ascii="Times New Roman" w:hAnsi="Times New Roman" w:cs="Times New Roman"/>
        </w:rPr>
        <w:t>20</w:t>
      </w:r>
      <w:r w:rsidR="00F133DD">
        <w:rPr>
          <w:rFonts w:ascii="Times New Roman" w:hAnsi="Times New Roman" w:cs="Times New Roman"/>
        </w:rPr>
        <w:sym w:font="Symbol" w:char="F0B0"/>
      </w:r>
      <w:r w:rsidR="00F133DD">
        <w:rPr>
          <w:rFonts w:ascii="Times New Roman" w:hAnsi="Times New Roman" w:cs="Times New Roman"/>
        </w:rPr>
        <w:t xml:space="preserve">C to avoid confounding comparisons to all other </w:t>
      </w:r>
      <w:r w:rsidR="00F133DD" w:rsidRPr="00E54BAD">
        <w:rPr>
          <w:rFonts w:ascii="Times New Roman" w:hAnsi="Times New Roman" w:cs="Times New Roman"/>
        </w:rPr>
        <w:t>studies.</w:t>
      </w:r>
      <w:r w:rsidR="00C01B22" w:rsidRPr="00E54BAD">
        <w:rPr>
          <w:rFonts w:ascii="Times New Roman" w:hAnsi="Times New Roman" w:cs="Times New Roman"/>
        </w:rPr>
        <w:t xml:space="preserve"> </w:t>
      </w:r>
      <w:r w:rsidR="00FB6EDC" w:rsidRPr="00E54BAD">
        <w:rPr>
          <w:rFonts w:ascii="Times New Roman" w:hAnsi="Times New Roman" w:cs="Times New Roman"/>
        </w:rPr>
        <w:t xml:space="preserve">Individual </w:t>
      </w:r>
      <w:r w:rsidR="0077791E" w:rsidRPr="00E54BAD">
        <w:rPr>
          <w:rFonts w:ascii="Times New Roman" w:hAnsi="Times New Roman" w:cs="Times New Roman"/>
        </w:rPr>
        <w:t xml:space="preserve">datasets </w:t>
      </w:r>
      <w:r w:rsidR="00FB6EDC" w:rsidRPr="00E54BAD">
        <w:rPr>
          <w:rFonts w:ascii="Times New Roman" w:hAnsi="Times New Roman" w:cs="Times New Roman"/>
        </w:rPr>
        <w:t>were divided into two groups</w:t>
      </w:r>
      <w:r w:rsidR="0027240D" w:rsidRPr="00E54BAD">
        <w:rPr>
          <w:rFonts w:ascii="Times New Roman" w:hAnsi="Times New Roman" w:cs="Times New Roman"/>
        </w:rPr>
        <w:t>:</w:t>
      </w:r>
      <w:r w:rsidR="00FB6EDC" w:rsidRPr="00E54BAD">
        <w:rPr>
          <w:rFonts w:ascii="Times New Roman" w:hAnsi="Times New Roman" w:cs="Times New Roman"/>
        </w:rPr>
        <w:t xml:space="preserve"> </w:t>
      </w:r>
      <w:r w:rsidR="0077791E" w:rsidRPr="00E54BAD">
        <w:rPr>
          <w:rFonts w:ascii="Times New Roman" w:hAnsi="Times New Roman" w:cs="Times New Roman"/>
        </w:rPr>
        <w:t>those</w:t>
      </w:r>
      <w:r w:rsidR="00FB6EDC" w:rsidRPr="00E54BAD">
        <w:rPr>
          <w:rFonts w:ascii="Times New Roman" w:hAnsi="Times New Roman" w:cs="Times New Roman"/>
        </w:rPr>
        <w:t xml:space="preserve"> confirming the positive tripartite linkages predicted by the GRH (</w:t>
      </w:r>
      <w:proofErr w:type="gramStart"/>
      <w:r w:rsidR="00922C2A">
        <w:rPr>
          <w:rFonts w:ascii="Times New Roman" w:hAnsi="Times New Roman" w:cs="Times New Roman"/>
        </w:rPr>
        <w:t>i.e.</w:t>
      </w:r>
      <w:proofErr w:type="gramEnd"/>
      <w:r w:rsidR="00922C2A">
        <w:rPr>
          <w:rFonts w:ascii="Times New Roman" w:hAnsi="Times New Roman" w:cs="Times New Roman"/>
        </w:rPr>
        <w:t xml:space="preserve"> positive correlations with </w:t>
      </w:r>
      <w:r w:rsidR="00B83B78">
        <w:rPr>
          <w:rFonts w:ascii="Times New Roman" w:hAnsi="Times New Roman" w:cs="Times New Roman"/>
        </w:rPr>
        <w:t xml:space="preserve">a </w:t>
      </w:r>
      <w:r w:rsidR="00922C2A">
        <w:rPr>
          <w:rFonts w:ascii="Times New Roman" w:hAnsi="Times New Roman" w:cs="Times New Roman"/>
        </w:rPr>
        <w:t>P</w:t>
      </w:r>
      <w:r w:rsidR="00B83B78">
        <w:rPr>
          <w:rFonts w:ascii="Times New Roman" w:hAnsi="Times New Roman" w:cs="Times New Roman"/>
        </w:rPr>
        <w:t>-</w:t>
      </w:r>
      <w:r w:rsidR="00922C2A">
        <w:rPr>
          <w:rFonts w:ascii="Times New Roman" w:hAnsi="Times New Roman" w:cs="Times New Roman"/>
        </w:rPr>
        <w:t xml:space="preserve">value below 0.05; </w:t>
      </w:r>
      <w:r w:rsidR="00FB6EDC" w:rsidRPr="00E54BAD">
        <w:rPr>
          <w:rFonts w:ascii="Times New Roman" w:hAnsi="Times New Roman" w:cs="Times New Roman"/>
        </w:rPr>
        <w:t>50.4%</w:t>
      </w:r>
      <w:r w:rsidR="003A1D2B" w:rsidRPr="00E54BAD">
        <w:rPr>
          <w:rFonts w:ascii="Times New Roman" w:hAnsi="Times New Roman" w:cs="Times New Roman"/>
        </w:rPr>
        <w:t xml:space="preserve"> of total datasets</w:t>
      </w:r>
      <w:r w:rsidR="00FB6EDC" w:rsidRPr="00E54BAD">
        <w:rPr>
          <w:rFonts w:ascii="Times New Roman" w:hAnsi="Times New Roman" w:cs="Times New Roman"/>
        </w:rPr>
        <w:t xml:space="preserve">; hereafter </w:t>
      </w:r>
      <w:r w:rsidR="003A1D2B" w:rsidRPr="00E54BAD">
        <w:rPr>
          <w:rFonts w:ascii="Times New Roman" w:hAnsi="Times New Roman" w:cs="Times New Roman"/>
        </w:rPr>
        <w:t>referred</w:t>
      </w:r>
      <w:r w:rsidR="00FB6EDC" w:rsidRPr="00E54BAD">
        <w:rPr>
          <w:rFonts w:ascii="Times New Roman" w:hAnsi="Times New Roman" w:cs="Times New Roman"/>
        </w:rPr>
        <w:t xml:space="preserve"> to as confirmatory) or nonconfirmatory studies showing</w:t>
      </w:r>
      <w:r w:rsidR="00157ECB" w:rsidRPr="00E54BAD">
        <w:rPr>
          <w:rFonts w:ascii="Times New Roman" w:hAnsi="Times New Roman" w:cs="Times New Roman"/>
        </w:rPr>
        <w:t xml:space="preserve"> </w:t>
      </w:r>
      <w:r w:rsidR="00810812" w:rsidRPr="00E54BAD">
        <w:rPr>
          <w:rFonts w:ascii="Times New Roman" w:hAnsi="Times New Roman" w:cs="Times New Roman"/>
        </w:rPr>
        <w:t xml:space="preserve">either </w:t>
      </w:r>
      <w:r w:rsidR="00157ECB" w:rsidRPr="00E54BAD">
        <w:rPr>
          <w:rFonts w:ascii="Times New Roman" w:hAnsi="Times New Roman" w:cs="Times New Roman"/>
        </w:rPr>
        <w:t xml:space="preserve">significant negative </w:t>
      </w:r>
      <w:r w:rsidR="00810812" w:rsidRPr="00E54BAD">
        <w:rPr>
          <w:rFonts w:ascii="Times New Roman" w:hAnsi="Times New Roman" w:cs="Times New Roman"/>
        </w:rPr>
        <w:t xml:space="preserve">or nonsignificant </w:t>
      </w:r>
      <w:r w:rsidR="00302AC5">
        <w:rPr>
          <w:rFonts w:ascii="Times New Roman" w:hAnsi="Times New Roman" w:cs="Times New Roman"/>
        </w:rPr>
        <w:t xml:space="preserve">linear </w:t>
      </w:r>
      <w:r w:rsidR="00810812" w:rsidRPr="00E54BAD">
        <w:rPr>
          <w:rFonts w:ascii="Times New Roman" w:hAnsi="Times New Roman" w:cs="Times New Roman"/>
        </w:rPr>
        <w:t xml:space="preserve">relationships </w:t>
      </w:r>
      <w:r w:rsidR="00CB1B74" w:rsidRPr="00E54BAD">
        <w:rPr>
          <w:rFonts w:ascii="Times New Roman" w:hAnsi="Times New Roman" w:cs="Times New Roman"/>
        </w:rPr>
        <w:t xml:space="preserve">(49.6%; </w:t>
      </w:r>
      <w:r w:rsidR="00CB1B74" w:rsidRPr="00E54BAD">
        <w:rPr>
          <w:rFonts w:ascii="Times New Roman" w:hAnsi="Times New Roman" w:cs="Times New Roman"/>
          <w:i/>
          <w:iCs/>
        </w:rPr>
        <w:t xml:space="preserve">P </w:t>
      </w:r>
      <w:r w:rsidR="00CB1B74" w:rsidRPr="00E54BAD">
        <w:rPr>
          <w:rFonts w:ascii="Times New Roman" w:hAnsi="Times New Roman" w:cs="Times New Roman"/>
        </w:rPr>
        <w:t>&gt; 0.05)</w:t>
      </w:r>
      <w:r w:rsidR="00FC23B5">
        <w:rPr>
          <w:rFonts w:ascii="Times New Roman" w:hAnsi="Times New Roman" w:cs="Times New Roman"/>
        </w:rPr>
        <w:t xml:space="preserve">. </w:t>
      </w:r>
    </w:p>
    <w:p w14:paraId="1043D222" w14:textId="38CCD41A" w:rsidR="001B0273" w:rsidRDefault="002F64AE" w:rsidP="008948A5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linear</w:t>
      </w:r>
      <w:r w:rsidR="00DB6C97">
        <w:rPr>
          <w:rFonts w:ascii="Times New Roman" w:hAnsi="Times New Roman" w:cs="Times New Roman"/>
        </w:rPr>
        <w:t xml:space="preserve"> ordinary least squares regressions</w:t>
      </w:r>
      <w:r>
        <w:rPr>
          <w:rFonts w:ascii="Times New Roman" w:hAnsi="Times New Roman" w:cs="Times New Roman"/>
        </w:rPr>
        <w:t xml:space="preserve"> were </w:t>
      </w:r>
      <w:r w:rsidR="003F1CA9">
        <w:rPr>
          <w:rFonts w:ascii="Times New Roman" w:hAnsi="Times New Roman" w:cs="Times New Roman"/>
        </w:rPr>
        <w:t xml:space="preserve">performed in either </w:t>
      </w:r>
      <w:r w:rsidR="00CE1C90">
        <w:rPr>
          <w:rFonts w:ascii="Times New Roman" w:hAnsi="Times New Roman" w:cs="Times New Roman"/>
        </w:rPr>
        <w:t>Microsoft E</w:t>
      </w:r>
      <w:r w:rsidR="003F1CA9">
        <w:rPr>
          <w:rFonts w:ascii="Times New Roman" w:hAnsi="Times New Roman" w:cs="Times New Roman"/>
        </w:rPr>
        <w:t>xcel</w:t>
      </w:r>
      <w:r w:rsidR="00CE1C90">
        <w:rPr>
          <w:rFonts w:ascii="Times New Roman" w:hAnsi="Times New Roman" w:cs="Times New Roman"/>
        </w:rPr>
        <w:t xml:space="preserve"> </w:t>
      </w:r>
      <w:r w:rsidR="001F7104">
        <w:rPr>
          <w:rFonts w:ascii="Times New Roman" w:hAnsi="Times New Roman" w:cs="Times New Roman"/>
        </w:rPr>
        <w:t xml:space="preserve">(Redmond, </w:t>
      </w:r>
      <w:proofErr w:type="spellStart"/>
      <w:r w:rsidR="001F7104">
        <w:rPr>
          <w:rFonts w:ascii="Times New Roman" w:hAnsi="Times New Roman" w:cs="Times New Roman"/>
        </w:rPr>
        <w:t>Wa</w:t>
      </w:r>
      <w:proofErr w:type="spellEnd"/>
      <w:r w:rsidR="001F7104">
        <w:rPr>
          <w:rFonts w:ascii="Times New Roman" w:hAnsi="Times New Roman" w:cs="Times New Roman"/>
        </w:rPr>
        <w:t xml:space="preserve">) </w:t>
      </w:r>
      <w:r w:rsidR="00CE1C90">
        <w:rPr>
          <w:rFonts w:ascii="Times New Roman" w:hAnsi="Times New Roman" w:cs="Times New Roman"/>
        </w:rPr>
        <w:t xml:space="preserve">for comparability to the original </w:t>
      </w:r>
      <w:proofErr w:type="spellStart"/>
      <w:r w:rsidR="00A36F92">
        <w:rPr>
          <w:rFonts w:ascii="Times New Roman" w:hAnsi="Times New Roman" w:cs="Times New Roman"/>
        </w:rPr>
        <w:t>Elser</w:t>
      </w:r>
      <w:proofErr w:type="spellEnd"/>
      <w:r w:rsidR="00A36F92">
        <w:rPr>
          <w:rFonts w:ascii="Times New Roman" w:hAnsi="Times New Roman" w:cs="Times New Roman"/>
        </w:rPr>
        <w:t xml:space="preserve"> et al. </w:t>
      </w:r>
      <w:r w:rsidR="003749F5">
        <w:rPr>
          <w:rFonts w:ascii="Times New Roman" w:hAnsi="Times New Roman" w:cs="Times New Roman"/>
        </w:rPr>
        <w:fldChar w:fldCharType="begin"/>
      </w:r>
      <w:r w:rsidR="003749F5">
        <w:rPr>
          <w:rFonts w:ascii="Times New Roman" w:hAnsi="Times New Roman" w:cs="Times New Roman"/>
        </w:rPr>
        <w:instrText xml:space="preserve"> ADDIN ZOTERO_ITEM CSL_CITATION {"citationID":"oUfTmJK0","properties":{"formattedCitation":"(2003)","plainCitation":"(2003)","noteIndex":0},"citationItems":[{"id":1336,"uris":["http://zotero.org/users/2672271/items/FQY8YJI9"],"itemData":{"id":1336,"type":"article-journal","container-title":"Ecology Letters","DOI":"10.1046/j.1461-0248.2003.00518.x","ISSN":"1461-023X, 1461-0248","issue":"10","journalAbbreviation":"Ecol Letters","language":"en","page":"936-943","source":"DOI.org (Crossref)","title":"Growth rate-stoichiometry couplings in diverse biota","volume":"6","author":[{"family":"Elser","given":"J. J."},{"family":"Acharya","given":"K."},{"family":"Kyle","given":"M."},{"family":"Cotner","given":"J."},{"family":"Makino","given":"W."},{"family":"Markow","given":"T."},{"family":"Watts","given":"T."},{"family":"Hobbie","given":"S."},{"family":"Fagan","given":"W."},{"family":"Schade","given":"J."},{"family":"Hood","given":"J."},{"family":"Sterner","given":"R. W."}],"issued":{"date-parts":[["2003",10]]}},"suppress-author":true}],"schema":"https://github.com/citation-style-language/schema/raw/master/csl-citation.json"} </w:instrText>
      </w:r>
      <w:r w:rsidR="003749F5">
        <w:rPr>
          <w:rFonts w:ascii="Times New Roman" w:hAnsi="Times New Roman" w:cs="Times New Roman"/>
        </w:rPr>
        <w:fldChar w:fldCharType="separate"/>
      </w:r>
      <w:r w:rsidR="003749F5">
        <w:rPr>
          <w:rFonts w:ascii="Times New Roman" w:hAnsi="Times New Roman" w:cs="Times New Roman"/>
          <w:noProof/>
        </w:rPr>
        <w:t>(2003)</w:t>
      </w:r>
      <w:r w:rsidR="003749F5">
        <w:rPr>
          <w:rFonts w:ascii="Times New Roman" w:hAnsi="Times New Roman" w:cs="Times New Roman"/>
        </w:rPr>
        <w:fldChar w:fldCharType="end"/>
      </w:r>
      <w:r w:rsidR="00A36F92">
        <w:rPr>
          <w:rFonts w:ascii="Times New Roman" w:hAnsi="Times New Roman" w:cs="Times New Roman"/>
        </w:rPr>
        <w:t xml:space="preserve"> analysis and/or </w:t>
      </w:r>
      <w:proofErr w:type="spellStart"/>
      <w:r w:rsidR="00A36F92">
        <w:rPr>
          <w:rFonts w:ascii="Times New Roman" w:hAnsi="Times New Roman" w:cs="Times New Roman"/>
        </w:rPr>
        <w:t>SigmaPlot</w:t>
      </w:r>
      <w:proofErr w:type="spellEnd"/>
      <w:r w:rsidR="00A36F92">
        <w:rPr>
          <w:rFonts w:ascii="Times New Roman" w:hAnsi="Times New Roman" w:cs="Times New Roman"/>
        </w:rPr>
        <w:t xml:space="preserve"> </w:t>
      </w:r>
      <w:r w:rsidR="005F5144">
        <w:rPr>
          <w:rFonts w:ascii="Times New Roman" w:hAnsi="Times New Roman" w:cs="Times New Roman"/>
        </w:rPr>
        <w:t>(</w:t>
      </w:r>
      <w:proofErr w:type="spellStart"/>
      <w:r w:rsidR="005F5144">
        <w:rPr>
          <w:rFonts w:ascii="Times New Roman" w:hAnsi="Times New Roman" w:cs="Times New Roman"/>
        </w:rPr>
        <w:t>Systat</w:t>
      </w:r>
      <w:proofErr w:type="spellEnd"/>
      <w:r w:rsidR="005F5144">
        <w:rPr>
          <w:rFonts w:ascii="Times New Roman" w:hAnsi="Times New Roman" w:cs="Times New Roman"/>
        </w:rPr>
        <w:t>, Palo Alto</w:t>
      </w:r>
      <w:r w:rsidR="00634691">
        <w:rPr>
          <w:rFonts w:ascii="Times New Roman" w:hAnsi="Times New Roman" w:cs="Times New Roman"/>
        </w:rPr>
        <w:t xml:space="preserve">, Ca) </w:t>
      </w:r>
      <w:r w:rsidR="00A36F92">
        <w:rPr>
          <w:rFonts w:ascii="Times New Roman" w:hAnsi="Times New Roman" w:cs="Times New Roman"/>
        </w:rPr>
        <w:t xml:space="preserve">to </w:t>
      </w:r>
      <w:r w:rsidR="00C94A37">
        <w:rPr>
          <w:rFonts w:ascii="Times New Roman" w:hAnsi="Times New Roman" w:cs="Times New Roman"/>
        </w:rPr>
        <w:t>generate reaction norm plots</w:t>
      </w:r>
      <w:r w:rsidR="00CB1B74">
        <w:rPr>
          <w:rFonts w:ascii="Times New Roman" w:hAnsi="Times New Roman" w:cs="Times New Roman"/>
        </w:rPr>
        <w:t>.</w:t>
      </w:r>
      <w:r w:rsidR="00FB6EDC">
        <w:rPr>
          <w:rFonts w:ascii="Times New Roman" w:hAnsi="Times New Roman" w:cs="Times New Roman"/>
        </w:rPr>
        <w:t xml:space="preserve"> </w:t>
      </w:r>
      <w:r w:rsidR="002636A0">
        <w:rPr>
          <w:rFonts w:ascii="Times New Roman" w:hAnsi="Times New Roman" w:cs="Times New Roman"/>
        </w:rPr>
        <w:t>Nonlinear r</w:t>
      </w:r>
      <w:r w:rsidR="00065FAA">
        <w:rPr>
          <w:rFonts w:ascii="Times New Roman" w:hAnsi="Times New Roman" w:cs="Times New Roman"/>
        </w:rPr>
        <w:t xml:space="preserve">elationships between </w:t>
      </w:r>
      <w:r w:rsidR="006250B4">
        <w:rPr>
          <w:rFonts w:ascii="Times New Roman" w:hAnsi="Times New Roman" w:cs="Times New Roman"/>
        </w:rPr>
        <w:t>growth, RNA, and %P</w:t>
      </w:r>
      <w:r w:rsidR="0022533A">
        <w:rPr>
          <w:rFonts w:ascii="Times New Roman" w:hAnsi="Times New Roman" w:cs="Times New Roman"/>
        </w:rPr>
        <w:t xml:space="preserve"> </w:t>
      </w:r>
      <w:r w:rsidR="00832A9A">
        <w:rPr>
          <w:rFonts w:ascii="Times New Roman" w:hAnsi="Times New Roman" w:cs="Times New Roman"/>
        </w:rPr>
        <w:t xml:space="preserve">were analyzed </w:t>
      </w:r>
      <w:r w:rsidR="00B876AC">
        <w:rPr>
          <w:rFonts w:ascii="Times New Roman" w:hAnsi="Times New Roman" w:cs="Times New Roman"/>
        </w:rPr>
        <w:t>across taxa in</w:t>
      </w:r>
      <w:r w:rsidR="00716D70">
        <w:rPr>
          <w:rFonts w:ascii="Times New Roman" w:hAnsi="Times New Roman" w:cs="Times New Roman"/>
        </w:rPr>
        <w:t xml:space="preserve"> </w:t>
      </w:r>
      <w:r w:rsidR="004165C1">
        <w:rPr>
          <w:rFonts w:ascii="Times New Roman" w:hAnsi="Times New Roman" w:cs="Times New Roman"/>
        </w:rPr>
        <w:t xml:space="preserve">confirmatory and nonconfirmatory datasets </w:t>
      </w:r>
      <w:r w:rsidR="00EF3ED5">
        <w:rPr>
          <w:rFonts w:ascii="Times New Roman" w:hAnsi="Times New Roman" w:cs="Times New Roman"/>
        </w:rPr>
        <w:t xml:space="preserve">separately </w:t>
      </w:r>
      <w:r w:rsidR="004165C1">
        <w:rPr>
          <w:rFonts w:ascii="Times New Roman" w:hAnsi="Times New Roman" w:cs="Times New Roman"/>
        </w:rPr>
        <w:t>using</w:t>
      </w:r>
      <w:r w:rsidR="00E53B64">
        <w:rPr>
          <w:rFonts w:ascii="Times New Roman" w:hAnsi="Times New Roman" w:cs="Times New Roman"/>
        </w:rPr>
        <w:t xml:space="preserve"> general additive models</w:t>
      </w:r>
      <w:r w:rsidR="00CB4C3A">
        <w:rPr>
          <w:rFonts w:ascii="Times New Roman" w:hAnsi="Times New Roman" w:cs="Times New Roman"/>
        </w:rPr>
        <w:t>, using the R-package</w:t>
      </w:r>
      <w:r w:rsidR="007B1579">
        <w:rPr>
          <w:rFonts w:ascii="Times New Roman" w:hAnsi="Times New Roman" w:cs="Times New Roman"/>
        </w:rPr>
        <w:t>s</w:t>
      </w:r>
      <w:r w:rsidR="00CB4C3A">
        <w:rPr>
          <w:rFonts w:ascii="Times New Roman" w:hAnsi="Times New Roman" w:cs="Times New Roman"/>
        </w:rPr>
        <w:t xml:space="preserve"> </w:t>
      </w:r>
      <w:r w:rsidR="007B1579">
        <w:rPr>
          <w:rFonts w:ascii="Times New Roman" w:hAnsi="Times New Roman" w:cs="Times New Roman"/>
        </w:rPr>
        <w:t>“</w:t>
      </w:r>
      <w:proofErr w:type="spellStart"/>
      <w:r w:rsidR="007B1579">
        <w:rPr>
          <w:rFonts w:ascii="Times New Roman" w:hAnsi="Times New Roman" w:cs="Times New Roman"/>
        </w:rPr>
        <w:t>mgcv</w:t>
      </w:r>
      <w:proofErr w:type="spellEnd"/>
      <w:r w:rsidR="007B1579">
        <w:rPr>
          <w:rFonts w:ascii="Times New Roman" w:hAnsi="Times New Roman" w:cs="Times New Roman"/>
        </w:rPr>
        <w:t xml:space="preserve">” and “gratia” </w:t>
      </w:r>
      <w:r w:rsidR="003749F5">
        <w:rPr>
          <w:rFonts w:ascii="Times New Roman" w:hAnsi="Times New Roman" w:cs="Times New Roman"/>
        </w:rPr>
        <w:fldChar w:fldCharType="begin"/>
      </w:r>
      <w:r w:rsidR="003749F5">
        <w:rPr>
          <w:rFonts w:ascii="Times New Roman" w:hAnsi="Times New Roman" w:cs="Times New Roman"/>
        </w:rPr>
        <w:instrText xml:space="preserve"> ADDIN ZOTERO_ITEM CSL_CITATION {"citationID":"j9ragSeC","properties":{"formattedCitation":"(Wood 2011; Simpson 2018)","plainCitation":"(Wood 2011; Simpson 2018)","noteIndex":0},"citationItems":[{"id":1827,"uris":["http://zotero.org/users/2672271/items/RFCEQZBM"],"itemData":{"id":1827,"type":"article-journal","container-title":"Journal of the Royal Statistical Society: Series B (Statistical Methodology)","issue":"1","note":"publisher: Wiley Online Library","page":"3–36","source":"Google Scholar","title":"Fast stable restricted maximum likelihood and marginal likelihood estimation of semiparametric generalized linear models","volume":"73","author":[{"family":"Wood","given":"Simon N."}],"issued":{"date-parts":[["2011"]]}}},{"id":1826,"uris":["http://zotero.org/users/2672271/items/JHFXBQ5D"],"itemData":{"id":1826,"type":"document","source":"Google Scholar","title":"Modelling Palaeoecological Time Series Using Generalised Additive Models, Front. Ecol. Evol., 6, 149","author":[{"family":"Simpson","given":"G. L."}],"issued":{"date-parts":[["2018"]]}}}],"schema":"https://github.com/citation-style-language/schema/raw/master/csl-citation.json"} </w:instrText>
      </w:r>
      <w:r w:rsidR="003749F5">
        <w:rPr>
          <w:rFonts w:ascii="Times New Roman" w:hAnsi="Times New Roman" w:cs="Times New Roman"/>
        </w:rPr>
        <w:fldChar w:fldCharType="separate"/>
      </w:r>
      <w:r w:rsidR="003749F5">
        <w:rPr>
          <w:rFonts w:ascii="Times New Roman" w:hAnsi="Times New Roman" w:cs="Times New Roman"/>
          <w:noProof/>
        </w:rPr>
        <w:t>(Wood 2011; Simpson 2018)</w:t>
      </w:r>
      <w:r w:rsidR="003749F5">
        <w:rPr>
          <w:rFonts w:ascii="Times New Roman" w:hAnsi="Times New Roman" w:cs="Times New Roman"/>
        </w:rPr>
        <w:fldChar w:fldCharType="end"/>
      </w:r>
      <w:r w:rsidR="003749F5">
        <w:rPr>
          <w:rFonts w:ascii="Times New Roman" w:hAnsi="Times New Roman" w:cs="Times New Roman"/>
        </w:rPr>
        <w:t>.</w:t>
      </w:r>
      <w:r w:rsidR="00CB4C3A">
        <w:rPr>
          <w:rFonts w:ascii="Times New Roman" w:hAnsi="Times New Roman" w:cs="Times New Roman"/>
        </w:rPr>
        <w:t xml:space="preserve"> S</w:t>
      </w:r>
      <w:r w:rsidR="00AE5017">
        <w:rPr>
          <w:rFonts w:ascii="Times New Roman" w:hAnsi="Times New Roman" w:cs="Times New Roman"/>
        </w:rPr>
        <w:t xml:space="preserve">ignificant </w:t>
      </w:r>
      <w:r w:rsidR="00956392">
        <w:rPr>
          <w:rFonts w:ascii="Times New Roman" w:hAnsi="Times New Roman" w:cs="Times New Roman"/>
        </w:rPr>
        <w:t xml:space="preserve">changes in </w:t>
      </w:r>
      <w:r w:rsidR="00C0109C">
        <w:rPr>
          <w:rFonts w:ascii="Times New Roman" w:hAnsi="Times New Roman" w:cs="Times New Roman"/>
        </w:rPr>
        <w:t>each</w:t>
      </w:r>
      <w:r w:rsidR="00956392">
        <w:rPr>
          <w:rFonts w:ascii="Times New Roman" w:hAnsi="Times New Roman" w:cs="Times New Roman"/>
        </w:rPr>
        <w:t xml:space="preserve"> relationship </w:t>
      </w:r>
      <w:r w:rsidR="00E37F41">
        <w:rPr>
          <w:rFonts w:ascii="Times New Roman" w:hAnsi="Times New Roman" w:cs="Times New Roman"/>
        </w:rPr>
        <w:t>w</w:t>
      </w:r>
      <w:r w:rsidR="008C77E3">
        <w:rPr>
          <w:rFonts w:ascii="Times New Roman" w:hAnsi="Times New Roman" w:cs="Times New Roman"/>
        </w:rPr>
        <w:t>ere</w:t>
      </w:r>
      <w:r w:rsidR="00E37F41">
        <w:rPr>
          <w:rFonts w:ascii="Times New Roman" w:hAnsi="Times New Roman" w:cs="Times New Roman"/>
        </w:rPr>
        <w:t xml:space="preserve"> determined </w:t>
      </w:r>
      <w:r w:rsidR="00956392">
        <w:rPr>
          <w:rFonts w:ascii="Times New Roman" w:hAnsi="Times New Roman" w:cs="Times New Roman"/>
        </w:rPr>
        <w:t>using the first derivative method according to Simpson (</w:t>
      </w:r>
      <w:r w:rsidR="00CF2263">
        <w:rPr>
          <w:rFonts w:ascii="Times New Roman" w:hAnsi="Times New Roman" w:cs="Times New Roman"/>
        </w:rPr>
        <w:t>2018</w:t>
      </w:r>
      <w:r w:rsidR="00956392">
        <w:rPr>
          <w:rFonts w:ascii="Times New Roman" w:hAnsi="Times New Roman" w:cs="Times New Roman"/>
        </w:rPr>
        <w:t>)</w:t>
      </w:r>
      <w:r w:rsidR="00FC4337">
        <w:rPr>
          <w:rFonts w:ascii="Times New Roman" w:hAnsi="Times New Roman" w:cs="Times New Roman"/>
        </w:rPr>
        <w:t xml:space="preserve">. </w:t>
      </w:r>
      <w:r w:rsidR="000B0D1C">
        <w:rPr>
          <w:rFonts w:ascii="Times New Roman" w:hAnsi="Times New Roman" w:cs="Times New Roman"/>
        </w:rPr>
        <w:t xml:space="preserve">As </w:t>
      </w:r>
      <w:r w:rsidR="00922C2A">
        <w:rPr>
          <w:rFonts w:ascii="Times New Roman" w:hAnsi="Times New Roman" w:cs="Times New Roman"/>
        </w:rPr>
        <w:t xml:space="preserve">our </w:t>
      </w:r>
      <w:r w:rsidR="000B0D1C">
        <w:rPr>
          <w:rFonts w:ascii="Times New Roman" w:hAnsi="Times New Roman" w:cs="Times New Roman"/>
        </w:rPr>
        <w:t>final dataset</w:t>
      </w:r>
      <w:r w:rsidR="00CE2746">
        <w:rPr>
          <w:rFonts w:ascii="Times New Roman" w:hAnsi="Times New Roman" w:cs="Times New Roman"/>
        </w:rPr>
        <w:t xml:space="preserve"> contained data from </w:t>
      </w:r>
      <w:proofErr w:type="spellStart"/>
      <w:r w:rsidR="00CE2746">
        <w:rPr>
          <w:rFonts w:ascii="Times New Roman" w:hAnsi="Times New Roman" w:cs="Times New Roman"/>
        </w:rPr>
        <w:t>Elser</w:t>
      </w:r>
      <w:proofErr w:type="spellEnd"/>
      <w:r w:rsidR="00CE2746">
        <w:rPr>
          <w:rFonts w:ascii="Times New Roman" w:hAnsi="Times New Roman" w:cs="Times New Roman"/>
        </w:rPr>
        <w:t xml:space="preserve"> et al. </w:t>
      </w:r>
      <w:r w:rsidR="00604B8B">
        <w:rPr>
          <w:rFonts w:ascii="Times New Roman" w:hAnsi="Times New Roman" w:cs="Times New Roman"/>
        </w:rPr>
        <w:t>(</w:t>
      </w:r>
      <w:r w:rsidR="00CE2746">
        <w:rPr>
          <w:rFonts w:ascii="Times New Roman" w:hAnsi="Times New Roman" w:cs="Times New Roman"/>
        </w:rPr>
        <w:t xml:space="preserve">2003), we consider </w:t>
      </w:r>
      <w:r w:rsidR="00604B8B">
        <w:rPr>
          <w:rFonts w:ascii="Times New Roman" w:hAnsi="Times New Roman" w:cs="Times New Roman"/>
        </w:rPr>
        <w:t xml:space="preserve">this work an extension of the previous </w:t>
      </w:r>
      <w:r w:rsidR="00A43630">
        <w:rPr>
          <w:rFonts w:ascii="Times New Roman" w:hAnsi="Times New Roman" w:cs="Times New Roman"/>
        </w:rPr>
        <w:t>work</w:t>
      </w:r>
      <w:r w:rsidR="00554738">
        <w:rPr>
          <w:rFonts w:ascii="Times New Roman" w:hAnsi="Times New Roman" w:cs="Times New Roman"/>
        </w:rPr>
        <w:t xml:space="preserve">. Nevertheless, to ensure that these data </w:t>
      </w:r>
      <w:r w:rsidR="008B1CB0">
        <w:rPr>
          <w:rFonts w:ascii="Times New Roman" w:hAnsi="Times New Roman" w:cs="Times New Roman"/>
        </w:rPr>
        <w:t>did</w:t>
      </w:r>
      <w:r w:rsidR="00554738">
        <w:rPr>
          <w:rFonts w:ascii="Times New Roman" w:hAnsi="Times New Roman" w:cs="Times New Roman"/>
        </w:rPr>
        <w:t xml:space="preserve"> not bias our </w:t>
      </w:r>
      <w:r w:rsidR="003E678F">
        <w:rPr>
          <w:rFonts w:ascii="Times New Roman" w:hAnsi="Times New Roman" w:cs="Times New Roman"/>
        </w:rPr>
        <w:t>current interpretations</w:t>
      </w:r>
      <w:r w:rsidR="00BF3B9D">
        <w:rPr>
          <w:rFonts w:ascii="Times New Roman" w:hAnsi="Times New Roman" w:cs="Times New Roman"/>
        </w:rPr>
        <w:t xml:space="preserve">, all comparable statistics </w:t>
      </w:r>
      <w:r w:rsidR="004308E1">
        <w:rPr>
          <w:rFonts w:ascii="Times New Roman" w:hAnsi="Times New Roman" w:cs="Times New Roman"/>
        </w:rPr>
        <w:t xml:space="preserve">were </w:t>
      </w:r>
      <w:proofErr w:type="gramStart"/>
      <w:r w:rsidR="00922C2A">
        <w:rPr>
          <w:rFonts w:ascii="Times New Roman" w:hAnsi="Times New Roman" w:cs="Times New Roman"/>
        </w:rPr>
        <w:t>r</w:t>
      </w:r>
      <w:r w:rsidR="00EA7782">
        <w:rPr>
          <w:rFonts w:ascii="Times New Roman" w:hAnsi="Times New Roman" w:cs="Times New Roman"/>
        </w:rPr>
        <w:t>a</w:t>
      </w:r>
      <w:r w:rsidR="00922C2A">
        <w:rPr>
          <w:rFonts w:ascii="Times New Roman" w:hAnsi="Times New Roman" w:cs="Times New Roman"/>
        </w:rPr>
        <w:t>n</w:t>
      </w:r>
      <w:proofErr w:type="gramEnd"/>
      <w:r w:rsidR="00922C2A">
        <w:rPr>
          <w:rFonts w:ascii="Times New Roman" w:hAnsi="Times New Roman" w:cs="Times New Roman"/>
        </w:rPr>
        <w:t xml:space="preserve"> </w:t>
      </w:r>
      <w:r w:rsidR="004308E1">
        <w:rPr>
          <w:rFonts w:ascii="Times New Roman" w:hAnsi="Times New Roman" w:cs="Times New Roman"/>
        </w:rPr>
        <w:t>with and without the original data</w:t>
      </w:r>
      <w:r w:rsidR="00C05210">
        <w:rPr>
          <w:rFonts w:ascii="Times New Roman" w:hAnsi="Times New Roman" w:cs="Times New Roman"/>
        </w:rPr>
        <w:t>,</w:t>
      </w:r>
      <w:r w:rsidR="00BD3F2B">
        <w:rPr>
          <w:rFonts w:ascii="Times New Roman" w:hAnsi="Times New Roman" w:cs="Times New Roman"/>
        </w:rPr>
        <w:t xml:space="preserve"> and where </w:t>
      </w:r>
      <w:r w:rsidR="00B75229">
        <w:rPr>
          <w:rFonts w:ascii="Times New Roman" w:hAnsi="Times New Roman" w:cs="Times New Roman"/>
        </w:rPr>
        <w:t>cross comparisons are made</w:t>
      </w:r>
      <w:r w:rsidR="00BD2D44">
        <w:rPr>
          <w:rFonts w:ascii="Times New Roman" w:hAnsi="Times New Roman" w:cs="Times New Roman"/>
        </w:rPr>
        <w:t xml:space="preserve"> in the text</w:t>
      </w:r>
      <w:r w:rsidR="00B75229">
        <w:rPr>
          <w:rFonts w:ascii="Times New Roman" w:hAnsi="Times New Roman" w:cs="Times New Roman"/>
        </w:rPr>
        <w:t xml:space="preserve">, </w:t>
      </w:r>
      <w:r w:rsidR="001412FA">
        <w:rPr>
          <w:rFonts w:ascii="Times New Roman" w:hAnsi="Times New Roman" w:cs="Times New Roman"/>
        </w:rPr>
        <w:t>data from the original paper were excluded</w:t>
      </w:r>
    </w:p>
    <w:p w14:paraId="51BC0A5E" w14:textId="77777777" w:rsidR="007B3328" w:rsidRDefault="007B3328" w:rsidP="007B3328">
      <w:pPr>
        <w:spacing w:line="480" w:lineRule="auto"/>
        <w:rPr>
          <w:rFonts w:ascii="Times New Roman" w:hAnsi="Times New Roman" w:cs="Times New Roman"/>
        </w:rPr>
      </w:pPr>
    </w:p>
    <w:p w14:paraId="689572ED" w14:textId="77777777" w:rsidR="007B3328" w:rsidRDefault="007B3328" w:rsidP="007B3328">
      <w:pPr>
        <w:spacing w:line="480" w:lineRule="auto"/>
        <w:rPr>
          <w:rFonts w:ascii="Times New Roman" w:hAnsi="Times New Roman" w:cs="Times New Roman"/>
        </w:rPr>
      </w:pPr>
    </w:p>
    <w:p w14:paraId="24E80228" w14:textId="35E68BFE" w:rsidR="003749F5" w:rsidRPr="007B3328" w:rsidRDefault="003749F5" w:rsidP="007B3328">
      <w:pPr>
        <w:spacing w:line="480" w:lineRule="auto"/>
        <w:rPr>
          <w:rFonts w:ascii="Times New Roman" w:hAnsi="Times New Roman" w:cs="Times New Roman"/>
        </w:rPr>
      </w:pPr>
      <w:r w:rsidRPr="007B3328">
        <w:rPr>
          <w:rFonts w:ascii="Times New Roman" w:hAnsi="Times New Roman" w:cs="Times New Roman"/>
        </w:rPr>
        <w:lastRenderedPageBreak/>
        <w:t>Literature cited</w:t>
      </w:r>
      <w:r w:rsidR="001A266B" w:rsidRPr="007B3328">
        <w:rPr>
          <w:rFonts w:ascii="Times New Roman" w:hAnsi="Times New Roman" w:cs="Times New Roman"/>
        </w:rPr>
        <w:t>:</w:t>
      </w:r>
    </w:p>
    <w:p w14:paraId="1DE67906" w14:textId="1516C09D" w:rsidR="003749F5" w:rsidRPr="003749F5" w:rsidRDefault="001A266B" w:rsidP="007B3328">
      <w:pPr>
        <w:spacing w:line="480" w:lineRule="auto"/>
        <w:ind w:firstLine="720"/>
        <w:rPr>
          <w:rFonts w:ascii="Times New Roman" w:hAnsi="Times New Roman" w:cs="Times New Roman"/>
        </w:rPr>
      </w:pPr>
      <w:r w:rsidRPr="007B3328">
        <w:rPr>
          <w:rFonts w:ascii="Times New Roman" w:hAnsi="Times New Roman" w:cs="Times New Roman"/>
        </w:rPr>
        <w:t xml:space="preserve"> </w:t>
      </w:r>
      <w:r w:rsidR="003749F5" w:rsidRPr="007B3328">
        <w:rPr>
          <w:rFonts w:ascii="Times New Roman" w:hAnsi="Times New Roman" w:cs="Times New Roman"/>
        </w:rPr>
        <w:fldChar w:fldCharType="begin"/>
      </w:r>
      <w:r w:rsidR="003749F5" w:rsidRPr="007B3328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="003749F5" w:rsidRPr="007B3328">
        <w:rPr>
          <w:rFonts w:ascii="Times New Roman" w:hAnsi="Times New Roman" w:cs="Times New Roman"/>
        </w:rPr>
        <w:fldChar w:fldCharType="separate"/>
      </w:r>
      <w:r w:rsidR="003749F5" w:rsidRPr="003749F5">
        <w:rPr>
          <w:rFonts w:ascii="Times New Roman" w:hAnsi="Times New Roman" w:cs="Times New Roman"/>
        </w:rPr>
        <w:t xml:space="preserve">Elser, J.J., Acharya, K., Kyle, M., Cotner, J., Makino, W., Markow, T., </w:t>
      </w:r>
      <w:r w:rsidR="003749F5" w:rsidRPr="007B3328">
        <w:rPr>
          <w:rFonts w:ascii="Times New Roman" w:hAnsi="Times New Roman" w:cs="Times New Roman"/>
        </w:rPr>
        <w:t>et al.</w:t>
      </w:r>
      <w:r w:rsidR="003749F5" w:rsidRPr="003749F5">
        <w:rPr>
          <w:rFonts w:ascii="Times New Roman" w:hAnsi="Times New Roman" w:cs="Times New Roman"/>
        </w:rPr>
        <w:t xml:space="preserve"> (2003). Growth rate-stoichiometry couplings in diverse biota. </w:t>
      </w:r>
      <w:r w:rsidR="003749F5" w:rsidRPr="007B3328">
        <w:rPr>
          <w:rFonts w:ascii="Times New Roman" w:hAnsi="Times New Roman" w:cs="Times New Roman"/>
        </w:rPr>
        <w:t>Ecol. Lett.</w:t>
      </w:r>
      <w:r w:rsidR="003749F5" w:rsidRPr="003749F5">
        <w:rPr>
          <w:rFonts w:ascii="Times New Roman" w:hAnsi="Times New Roman" w:cs="Times New Roman"/>
        </w:rPr>
        <w:t>, 6, 936–943.</w:t>
      </w:r>
    </w:p>
    <w:p w14:paraId="2DBD9ED7" w14:textId="77777777" w:rsidR="003749F5" w:rsidRPr="003749F5" w:rsidRDefault="003749F5" w:rsidP="007B3328">
      <w:pPr>
        <w:spacing w:line="480" w:lineRule="auto"/>
        <w:ind w:firstLine="720"/>
        <w:rPr>
          <w:rFonts w:ascii="Times New Roman" w:hAnsi="Times New Roman" w:cs="Times New Roman"/>
        </w:rPr>
      </w:pPr>
      <w:r w:rsidRPr="003749F5">
        <w:rPr>
          <w:rFonts w:ascii="Times New Roman" w:hAnsi="Times New Roman" w:cs="Times New Roman"/>
        </w:rPr>
        <w:t>Simpson, G.L. (2018). Modelling Palaeoecological Time Series Using Generalised Additive Models, Front. Ecol. Evol., 6, 149.</w:t>
      </w:r>
    </w:p>
    <w:p w14:paraId="5E8378C4" w14:textId="77777777" w:rsidR="003749F5" w:rsidRPr="003749F5" w:rsidRDefault="003749F5" w:rsidP="007B3328">
      <w:pPr>
        <w:spacing w:line="480" w:lineRule="auto"/>
        <w:ind w:firstLine="720"/>
        <w:rPr>
          <w:rFonts w:ascii="Times New Roman" w:hAnsi="Times New Roman" w:cs="Times New Roman"/>
        </w:rPr>
      </w:pPr>
      <w:r w:rsidRPr="003749F5">
        <w:rPr>
          <w:rFonts w:ascii="Times New Roman" w:hAnsi="Times New Roman" w:cs="Times New Roman"/>
        </w:rPr>
        <w:t xml:space="preserve">Wood, S.N. (2011). Fast stable restricted maximum likelihood and marginal likelihood estimation of semiparametric generalized linear models. </w:t>
      </w:r>
      <w:r w:rsidRPr="007B3328">
        <w:rPr>
          <w:rFonts w:ascii="Times New Roman" w:hAnsi="Times New Roman" w:cs="Times New Roman"/>
        </w:rPr>
        <w:t>J. R. Stat. Soc. Ser. B Stat. Methodol.</w:t>
      </w:r>
      <w:r w:rsidRPr="003749F5">
        <w:rPr>
          <w:rFonts w:ascii="Times New Roman" w:hAnsi="Times New Roman" w:cs="Times New Roman"/>
        </w:rPr>
        <w:t>, 73, 3–36.</w:t>
      </w:r>
    </w:p>
    <w:p w14:paraId="4DE946E6" w14:textId="2ABCA094" w:rsidR="001A266B" w:rsidRDefault="003749F5" w:rsidP="007B3328">
      <w:pPr>
        <w:spacing w:line="480" w:lineRule="auto"/>
        <w:rPr>
          <w:rFonts w:ascii="Times New Roman" w:hAnsi="Times New Roman" w:cs="Times New Roman"/>
          <w:b/>
          <w:bCs/>
        </w:rPr>
      </w:pPr>
      <w:r w:rsidRPr="007B3328">
        <w:rPr>
          <w:rFonts w:ascii="Times New Roman" w:hAnsi="Times New Roman" w:cs="Times New Roman"/>
        </w:rPr>
        <w:fldChar w:fldCharType="end"/>
      </w:r>
    </w:p>
    <w:p w14:paraId="10A44BAA" w14:textId="65068516" w:rsidR="002267AB" w:rsidRPr="000358D3" w:rsidRDefault="00C1225B" w:rsidP="00132DB6">
      <w:pPr>
        <w:spacing w:line="480" w:lineRule="auto"/>
        <w:rPr>
          <w:rFonts w:ascii="Times New Roman" w:hAnsi="Times New Roman" w:cs="Times New Roman"/>
        </w:rPr>
        <w:sectPr w:rsidR="002267AB" w:rsidRPr="000358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 </w:t>
      </w:r>
    </w:p>
    <w:p w14:paraId="2879679D" w14:textId="1DFA244F" w:rsidR="00521679" w:rsidRPr="00F722F7" w:rsidRDefault="00521679" w:rsidP="00F722F7">
      <w:pPr>
        <w:pStyle w:val="Caption"/>
        <w:keepNext/>
        <w:spacing w:after="120"/>
        <w:rPr>
          <w:i w:val="0"/>
          <w:iCs w:val="0"/>
          <w:color w:val="000000" w:themeColor="text1"/>
          <w:sz w:val="24"/>
          <w:szCs w:val="24"/>
        </w:rPr>
      </w:pPr>
      <w:r w:rsidRPr="00F722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>Supp</w:t>
      </w:r>
      <w:r w:rsidR="00F722F7" w:rsidRPr="00F722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rting </w:t>
      </w:r>
      <w:r w:rsidRPr="00F722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1: </w:t>
      </w:r>
      <w:r w:rsidR="002D1E0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anuscripts included</w:t>
      </w:r>
      <w:r w:rsidRPr="00F722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the metadata analysis.</w:t>
      </w:r>
    </w:p>
    <w:tbl>
      <w:tblPr>
        <w:tblW w:w="12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3544"/>
        <w:gridCol w:w="4761"/>
      </w:tblGrid>
      <w:tr w:rsidR="007B3328" w:rsidRPr="007B3328" w14:paraId="2097C4C9" w14:textId="77777777" w:rsidTr="007B3328">
        <w:trPr>
          <w:trHeight w:val="320"/>
        </w:trPr>
        <w:tc>
          <w:tcPr>
            <w:tcW w:w="2410" w:type="dxa"/>
            <w:shd w:val="clear" w:color="auto" w:fill="D0CECE" w:themeFill="background2" w:themeFillShade="E6"/>
            <w:noWrap/>
            <w:vAlign w:val="center"/>
            <w:hideMark/>
          </w:tcPr>
          <w:p w14:paraId="47B601DD" w14:textId="34E80334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Authors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  <w:hideMark/>
          </w:tcPr>
          <w:p w14:paraId="2C724923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Year Published</w:t>
            </w:r>
          </w:p>
        </w:tc>
        <w:tc>
          <w:tcPr>
            <w:tcW w:w="3544" w:type="dxa"/>
            <w:shd w:val="clear" w:color="auto" w:fill="D0CECE" w:themeFill="background2" w:themeFillShade="E6"/>
            <w:noWrap/>
            <w:vAlign w:val="center"/>
            <w:hideMark/>
          </w:tcPr>
          <w:p w14:paraId="376C92FD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Journal</w:t>
            </w:r>
          </w:p>
        </w:tc>
        <w:tc>
          <w:tcPr>
            <w:tcW w:w="4761" w:type="dxa"/>
            <w:shd w:val="clear" w:color="auto" w:fill="D0CECE" w:themeFill="background2" w:themeFillShade="E6"/>
            <w:noWrap/>
            <w:vAlign w:val="center"/>
            <w:hideMark/>
          </w:tcPr>
          <w:p w14:paraId="5B4FD47E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DOI</w:t>
            </w:r>
          </w:p>
        </w:tc>
      </w:tr>
      <w:tr w:rsidR="007B3328" w:rsidRPr="007B3328" w14:paraId="746281AD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6512C8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Agren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amp; </w:t>
            </w: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Wei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E729A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4CF3FCF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New Phytologist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0DCFB514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4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j.1469-8137.</w:t>
              </w:r>
              <w:proofErr w:type="gramStart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2012.04114.x</w:t>
              </w:r>
              <w:proofErr w:type="gramEnd"/>
            </w:hyperlink>
          </w:p>
        </w:tc>
      </w:tr>
      <w:tr w:rsidR="007B3328" w:rsidRPr="007B3328" w14:paraId="7063B8CC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15B9A5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Balseiro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FA2B8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992340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Scientific Reports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38E2D074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5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38/s41598-021-91959-w</w:t>
              </w:r>
            </w:hyperlink>
          </w:p>
        </w:tc>
      </w:tr>
      <w:tr w:rsidR="007B3328" w:rsidRPr="007B3328" w14:paraId="337BD8BC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B54EF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Brandenburg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A3201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712DB5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Ecology Letters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497548EF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6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ele.13138</w:t>
              </w:r>
            </w:hyperlink>
          </w:p>
        </w:tc>
      </w:tr>
      <w:tr w:rsidR="007B3328" w:rsidRPr="007B3328" w14:paraId="3799FFCF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366AF5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Buellejos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1F77F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9708958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Plos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ne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2D51D661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7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371/journal.pone.0086493</w:t>
              </w:r>
            </w:hyperlink>
          </w:p>
        </w:tc>
      </w:tr>
      <w:tr w:rsidR="007B3328" w:rsidRPr="007B3328" w14:paraId="05933A11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F7875C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Cañavate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0A22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2866F6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Journal of Plant Physi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1602D432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8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16/j.jplph.2017.03.019</w:t>
              </w:r>
            </w:hyperlink>
          </w:p>
        </w:tc>
      </w:tr>
      <w:tr w:rsidR="007B3328" w:rsidRPr="007B3328" w14:paraId="6B12794F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273E9E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Elser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A2631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CB7E3C5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Ecology Letters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55A9B85C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9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46/j.1461-0248.</w:t>
              </w:r>
              <w:proofErr w:type="gramStart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2003.00518.x</w:t>
              </w:r>
              <w:proofErr w:type="gramEnd"/>
            </w:hyperlink>
          </w:p>
        </w:tc>
      </w:tr>
      <w:tr w:rsidR="007B3328" w:rsidRPr="007B3328" w14:paraId="00247A78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C4CE6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Elser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2E0A53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44ED6A3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unctional Ec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1F8D05CE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0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j.1365-2435.</w:t>
              </w:r>
              <w:proofErr w:type="gramStart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2006.01165.x</w:t>
              </w:r>
              <w:proofErr w:type="gramEnd"/>
            </w:hyperlink>
          </w:p>
        </w:tc>
      </w:tr>
      <w:tr w:rsidR="007B3328" w:rsidRPr="007B3328" w14:paraId="050738B7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7AFDC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Elser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6666E8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A86892F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Plos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ne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7649B73B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1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371/journal.pone.0001028</w:t>
              </w:r>
            </w:hyperlink>
          </w:p>
        </w:tc>
      </w:tr>
      <w:tr w:rsidR="007B3328" w:rsidRPr="007B3328" w14:paraId="21C51F9B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1775B6" w14:textId="01A1A903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err</w:t>
            </w:r>
            <w:r w:rsidR="00521679">
              <w:rPr>
                <w:rFonts w:ascii="Times New Roman" w:eastAsia="Times New Roman" w:hAnsi="Times New Roman" w:cs="Times New Roman"/>
                <w:color w:val="000000" w:themeColor="text1"/>
              </w:rPr>
              <w:t>ã</w:t>
            </w: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-Filho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0B878D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5C3484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reshwater Bi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2957A0EB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2" w:tgtFrame="_blank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j.1365-2427.</w:t>
              </w:r>
              <w:proofErr w:type="gramStart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2005.01378.x</w:t>
              </w:r>
              <w:proofErr w:type="gramEnd"/>
            </w:hyperlink>
          </w:p>
        </w:tc>
      </w:tr>
      <w:tr w:rsidR="007B3328" w:rsidRPr="007B3328" w14:paraId="23E5A0DB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5A34AF" w14:textId="174DCE18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err</w:t>
            </w:r>
            <w:r w:rsidR="000C4F8C">
              <w:rPr>
                <w:rFonts w:ascii="Times New Roman" w:eastAsia="Times New Roman" w:hAnsi="Times New Roman" w:cs="Times New Roman"/>
                <w:color w:val="000000" w:themeColor="text1"/>
              </w:rPr>
              <w:t>ã</w:t>
            </w: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-Filho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3D9F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DEDC202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Limnology and Oceanograph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45388225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3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4319/lo.2007.52.1.0407</w:t>
              </w:r>
            </w:hyperlink>
          </w:p>
        </w:tc>
      </w:tr>
      <w:tr w:rsidR="007B3328" w:rsidRPr="007B3328" w14:paraId="353CC7B2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58BC1D" w14:textId="4F38442D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Gonz</w:t>
            </w:r>
            <w:r w:rsidR="00521679">
              <w:rPr>
                <w:rFonts w:ascii="Times New Roman" w:eastAsia="Times New Roman" w:hAnsi="Times New Roman" w:cs="Times New Roman"/>
                <w:color w:val="000000" w:themeColor="text1"/>
              </w:rPr>
              <w:t>á</w:t>
            </w: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lez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5741C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BB42C43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reshwater Bi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2A12FB3B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4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fwb.12300</w:t>
              </w:r>
            </w:hyperlink>
          </w:p>
        </w:tc>
      </w:tr>
      <w:tr w:rsidR="007B3328" w:rsidRPr="007B3328" w14:paraId="3C428E42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C5D984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Grimmeet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36A5B2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7F8A89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ungal Ec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52F280C3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5" w:tgtFrame="_blank" w:tooltip="Persistent link using digital object identifier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16/j.funeco.2013.08.002</w:t>
              </w:r>
            </w:hyperlink>
          </w:p>
        </w:tc>
      </w:tr>
      <w:tr w:rsidR="007B3328" w:rsidRPr="007B3328" w14:paraId="3B681C9C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585683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Gulis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BC5F1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E58D09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ISME Journal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11606DFC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6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38/ismej.2017.123</w:t>
              </w:r>
            </w:hyperlink>
          </w:p>
        </w:tc>
      </w:tr>
      <w:tr w:rsidR="007B3328" w:rsidRPr="007B3328" w14:paraId="35A71AEB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1E722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Halvorson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0D0D3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2C0DDC8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Oecologia</w:t>
            </w:r>
            <w:proofErr w:type="spellEnd"/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6C092396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7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07/s00442-019-04409-w</w:t>
              </w:r>
            </w:hyperlink>
          </w:p>
        </w:tc>
      </w:tr>
      <w:tr w:rsidR="007B3328" w:rsidRPr="007B3328" w14:paraId="57D3F279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C072B9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Hessen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E1CBD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2A17053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unctional Ec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165F0F20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8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j.1365-2435.</w:t>
              </w:r>
              <w:proofErr w:type="gramStart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2007.01306.x</w:t>
              </w:r>
              <w:proofErr w:type="gramEnd"/>
            </w:hyperlink>
          </w:p>
        </w:tc>
      </w:tr>
      <w:tr w:rsidR="007B3328" w:rsidRPr="007B3328" w14:paraId="4096518A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0A0078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Hood &amp; Stern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C0E6BF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660D745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unctional Ec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7C2F6082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19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1365-2435.12243</w:t>
              </w:r>
            </w:hyperlink>
          </w:p>
        </w:tc>
      </w:tr>
      <w:tr w:rsidR="007B3328" w:rsidRPr="007B3328" w14:paraId="585DB98F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C2EDC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Hu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8D28C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2203E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Plant Bi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66FB78FF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0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plb.13111</w:t>
              </w:r>
            </w:hyperlink>
          </w:p>
        </w:tc>
      </w:tr>
      <w:tr w:rsidR="007B3328" w:rsidRPr="007B3328" w14:paraId="6BCA1C9E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A48482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Kay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7C35BC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0264437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unctional Ec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1713C06F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1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j.1365-2435.</w:t>
              </w:r>
              <w:proofErr w:type="gramStart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2006.01187.x</w:t>
              </w:r>
              <w:proofErr w:type="gramEnd"/>
            </w:hyperlink>
          </w:p>
        </w:tc>
      </w:tr>
      <w:tr w:rsidR="007B3328" w:rsidRPr="007B3328" w14:paraId="2D70C87B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B8BF6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Lukas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2A7F5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24232EE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unctional Ec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10A88E89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2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j.1365-2435.</w:t>
              </w:r>
              <w:proofErr w:type="gramStart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2011.01876.x</w:t>
              </w:r>
              <w:proofErr w:type="gramEnd"/>
            </w:hyperlink>
          </w:p>
        </w:tc>
      </w:tr>
      <w:tr w:rsidR="007B3328" w:rsidRPr="007B3328" w14:paraId="698D5C46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C7DEB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Niu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6F522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5E6E21B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Plant Bi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457D0DF5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3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111/plb.12897</w:t>
              </w:r>
            </w:hyperlink>
          </w:p>
        </w:tc>
      </w:tr>
      <w:tr w:rsidR="007B3328" w:rsidRPr="007B3328" w14:paraId="60BEA6FF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19D553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Prater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19C092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FFD7EC6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Ec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6AF554AF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4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02/ecy.1795</w:t>
              </w:r>
            </w:hyperlink>
          </w:p>
        </w:tc>
      </w:tr>
      <w:tr w:rsidR="007B3328" w:rsidRPr="007B3328" w14:paraId="12C32E0D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19745C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Shimizu &amp; Urab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19A3B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0D694BE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Oecologia</w:t>
            </w:r>
            <w:proofErr w:type="spellEnd"/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4314DF31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5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07/s00442-007-0896-7</w:t>
              </w:r>
            </w:hyperlink>
          </w:p>
        </w:tc>
      </w:tr>
      <w:tr w:rsidR="007B3328" w:rsidRPr="007B3328" w14:paraId="152DD886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CA6018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Spijkerman</w:t>
            </w:r>
            <w:proofErr w:type="spellEnd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amp; Wack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55B79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E231A3C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Extremophiles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73B22B23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6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07/s00792-011-0390-3</w:t>
              </w:r>
            </w:hyperlink>
          </w:p>
        </w:tc>
      </w:tr>
      <w:tr w:rsidR="007B3328" w:rsidRPr="007B3328" w14:paraId="5265E18A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D85B6F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Sun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8612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F3047C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Global Ecology and Conservation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3FFFC643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7" w:tgtFrame="_blank" w:tooltip="Persistent link using digital object identifier" w:history="1">
              <w:proofErr w:type="gramStart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1016/j.gecco.2020.e</w:t>
              </w:r>
              <w:proofErr w:type="gramEnd"/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01416</w:t>
              </w:r>
            </w:hyperlink>
          </w:p>
        </w:tc>
      </w:tr>
      <w:tr w:rsidR="007B3328" w:rsidRPr="007B3328" w14:paraId="62032BB1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8A5CE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Valdivia-</w:t>
            </w:r>
            <w:proofErr w:type="spellStart"/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Anistro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9CCE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4D57C80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Frontiers in Microbiolog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4D160D25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8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3389/fmicb.2015.01486</w:t>
              </w:r>
            </w:hyperlink>
          </w:p>
        </w:tc>
      </w:tr>
      <w:tr w:rsidR="007B3328" w:rsidRPr="007B3328" w14:paraId="60ECA5E9" w14:textId="77777777" w:rsidTr="007B3328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B00AAE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Weider 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685D6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399274D" w14:textId="77777777" w:rsidR="007B3328" w:rsidRPr="007B3328" w:rsidRDefault="007B3328" w:rsidP="007B332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28">
              <w:rPr>
                <w:rFonts w:ascii="Times New Roman" w:eastAsia="Times New Roman" w:hAnsi="Times New Roman" w:cs="Times New Roman"/>
                <w:color w:val="000000" w:themeColor="text1"/>
              </w:rPr>
              <w:t>Limnology and Oceanography</w:t>
            </w:r>
          </w:p>
        </w:tc>
        <w:tc>
          <w:tcPr>
            <w:tcW w:w="4761" w:type="dxa"/>
            <w:shd w:val="clear" w:color="auto" w:fill="auto"/>
            <w:noWrap/>
            <w:vAlign w:val="center"/>
            <w:hideMark/>
          </w:tcPr>
          <w:p w14:paraId="35859688" w14:textId="77777777" w:rsidR="007B3328" w:rsidRPr="007B3328" w:rsidRDefault="00DC119A" w:rsidP="007B3328">
            <w:pPr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</w:pPr>
            <w:hyperlink r:id="rId29" w:history="1">
              <w:r w:rsidR="007B3328" w:rsidRPr="007B3328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</w:rPr>
                <w:t>10.4319/lo.2004.49.4_part_2.1417</w:t>
              </w:r>
            </w:hyperlink>
          </w:p>
        </w:tc>
      </w:tr>
    </w:tbl>
    <w:p w14:paraId="2FC06500" w14:textId="77777777" w:rsidR="00A31147" w:rsidRDefault="00A31147" w:rsidP="006F3145">
      <w:pPr>
        <w:spacing w:line="480" w:lineRule="auto"/>
        <w:rPr>
          <w:rFonts w:ascii="Times New Roman" w:hAnsi="Times New Roman" w:cs="Times New Roman"/>
        </w:rPr>
        <w:sectPr w:rsidR="00A31147" w:rsidSect="001B02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4D688A" w14:textId="77777777" w:rsidR="00BB1691" w:rsidRDefault="00BB1691" w:rsidP="00321C9B">
      <w:pPr>
        <w:spacing w:line="480" w:lineRule="auto"/>
        <w:rPr>
          <w:rFonts w:ascii="Times New Roman" w:hAnsi="Times New Roman" w:cs="Times New Roman"/>
        </w:rPr>
      </w:pPr>
    </w:p>
    <w:p w14:paraId="24EDC22C" w14:textId="13BAB280" w:rsidR="00C24E35" w:rsidRDefault="00BB1691" w:rsidP="00C24E3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154849" wp14:editId="5FC8B464">
            <wp:extent cx="5943600" cy="654558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70" r="2351"/>
                    <a:stretch/>
                  </pic:blipFill>
                  <pic:spPr bwMode="auto">
                    <a:xfrm>
                      <a:off x="0" y="0"/>
                      <a:ext cx="5943600" cy="6545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21C9B">
        <w:rPr>
          <w:rFonts w:ascii="Times New Roman" w:hAnsi="Times New Roman" w:cs="Times New Roman"/>
        </w:rPr>
        <w:t xml:space="preserve">Supporting Figure </w:t>
      </w:r>
      <w:r w:rsidR="00321C9B">
        <w:rPr>
          <w:rFonts w:ascii="Times New Roman" w:hAnsi="Times New Roman" w:cs="Times New Roman"/>
        </w:rPr>
        <w:t>1</w:t>
      </w:r>
      <w:r w:rsidR="00321C9B">
        <w:rPr>
          <w:rFonts w:ascii="Times New Roman" w:hAnsi="Times New Roman" w:cs="Times New Roman"/>
        </w:rPr>
        <w:t xml:space="preserve">: </w:t>
      </w:r>
      <w:r w:rsidR="00321C9B">
        <w:rPr>
          <w:rFonts w:ascii="Times New Roman" w:eastAsia="Times New Roman" w:hAnsi="Times New Roman" w:cs="Times New Roman"/>
        </w:rPr>
        <w:t xml:space="preserve">Taxonomic difference in </w:t>
      </w:r>
      <w:r w:rsidR="00321C9B" w:rsidRPr="0062635B">
        <w:rPr>
          <w:rFonts w:ascii="Times New Roman" w:eastAsia="Times New Roman" w:hAnsi="Times New Roman" w:cs="Times New Roman"/>
        </w:rPr>
        <w:t xml:space="preserve">relationships between organismal %RNA-P and total body %P. Linear regressions (dark black lines with 95% confidence intervals) across species were significant both for individual studies (A) that confirmed the GRH and (B) those </w:t>
      </w:r>
      <w:r w:rsidR="00321C9B" w:rsidRPr="0062635B">
        <w:rPr>
          <w:rFonts w:ascii="Times New Roman" w:eastAsia="Times New Roman" w:hAnsi="Times New Roman" w:cs="Times New Roman"/>
        </w:rPr>
        <w:lastRenderedPageBreak/>
        <w:t>that did not confirm the GRH. Reaction norms for C) individual studies with slopes</w:t>
      </w:r>
      <w:r w:rsidR="00321C9B">
        <w:rPr>
          <w:rFonts w:ascii="Times New Roman" w:eastAsia="Times New Roman" w:hAnsi="Times New Roman" w:cs="Times New Roman"/>
        </w:rPr>
        <w:t xml:space="preserve"> </w:t>
      </w:r>
      <w:r w:rsidR="00321C9B" w:rsidRPr="0062635B">
        <w:rPr>
          <w:rFonts w:ascii="Cambria Math" w:eastAsia="Symbol" w:hAnsi="Cambria Math" w:cs="Cambria Math"/>
        </w:rPr>
        <w:t>≅</w:t>
      </w:r>
      <w:r w:rsidR="00321C9B" w:rsidRPr="0062635B">
        <w:rPr>
          <w:rFonts w:ascii="Times New Roman" w:eastAsia="Times New Roman" w:hAnsi="Times New Roman" w:cs="Times New Roman"/>
        </w:rPr>
        <w:t xml:space="preserve"> to 1 D) &gt;1, E) &lt;1, and </w:t>
      </w:r>
      <w:r w:rsidR="00321C9B">
        <w:rPr>
          <w:rFonts w:ascii="Times New Roman" w:eastAsia="Times New Roman" w:hAnsi="Times New Roman" w:cs="Times New Roman"/>
        </w:rPr>
        <w:t xml:space="preserve">F) </w:t>
      </w:r>
      <w:r w:rsidR="00321C9B" w:rsidRPr="0062635B">
        <w:rPr>
          <w:rFonts w:ascii="Times New Roman" w:eastAsia="Times New Roman" w:hAnsi="Times New Roman" w:cs="Times New Roman"/>
        </w:rPr>
        <w:t>non-significant slopes (</w:t>
      </w:r>
      <w:r w:rsidR="00321C9B" w:rsidRPr="0062635B">
        <w:rPr>
          <w:rFonts w:ascii="Times New Roman" w:eastAsia="Times New Roman" w:hAnsi="Times New Roman" w:cs="Times New Roman"/>
          <w:i/>
        </w:rPr>
        <w:t xml:space="preserve">P </w:t>
      </w:r>
      <w:r w:rsidR="00321C9B" w:rsidRPr="0062635B">
        <w:rPr>
          <w:rFonts w:ascii="Times New Roman" w:eastAsia="Times New Roman" w:hAnsi="Times New Roman" w:cs="Times New Roman"/>
        </w:rPr>
        <w:t xml:space="preserve">&gt;0.05) are also shown. Solid reaction norm lines indicate individual experiments confirming the GRH, and dotted lines are non-confirmatory experiments. </w:t>
      </w:r>
      <w:r w:rsidR="00636ED6">
        <w:rPr>
          <w:rFonts w:ascii="Times New Roman" w:eastAsia="Times New Roman" w:hAnsi="Times New Roman" w:cs="Times New Roman"/>
        </w:rPr>
        <w:t xml:space="preserve">Line colors denote </w:t>
      </w:r>
      <w:r w:rsidR="008F4063">
        <w:rPr>
          <w:rFonts w:ascii="Times New Roman" w:eastAsia="Times New Roman" w:hAnsi="Times New Roman" w:cs="Times New Roman"/>
        </w:rPr>
        <w:t xml:space="preserve">taxonomic groups </w:t>
      </w:r>
      <w:proofErr w:type="gramStart"/>
      <w:r w:rsidR="008F4063">
        <w:rPr>
          <w:rFonts w:ascii="Times New Roman" w:eastAsia="Times New Roman" w:hAnsi="Times New Roman" w:cs="Times New Roman"/>
        </w:rPr>
        <w:t>including:</w:t>
      </w:r>
      <w:proofErr w:type="gramEnd"/>
      <w:r w:rsidR="008F4063">
        <w:rPr>
          <w:rFonts w:ascii="Times New Roman" w:eastAsia="Times New Roman" w:hAnsi="Times New Roman" w:cs="Times New Roman"/>
        </w:rPr>
        <w:t xml:space="preserve"> </w:t>
      </w:r>
      <w:r w:rsidR="00FD4A59">
        <w:rPr>
          <w:rFonts w:ascii="Times New Roman" w:eastAsia="Times New Roman" w:hAnsi="Times New Roman" w:cs="Times New Roman"/>
        </w:rPr>
        <w:t>b</w:t>
      </w:r>
      <w:r w:rsidR="006E0DCA">
        <w:rPr>
          <w:rFonts w:ascii="Times New Roman" w:eastAsia="Times New Roman" w:hAnsi="Times New Roman" w:cs="Times New Roman"/>
        </w:rPr>
        <w:t>acteria (</w:t>
      </w:r>
      <w:r w:rsidR="00FD4A59">
        <w:rPr>
          <w:rFonts w:ascii="Times New Roman" w:eastAsia="Times New Roman" w:hAnsi="Times New Roman" w:cs="Times New Roman"/>
        </w:rPr>
        <w:t>p</w:t>
      </w:r>
      <w:r w:rsidR="006E0DCA">
        <w:rPr>
          <w:rFonts w:ascii="Times New Roman" w:eastAsia="Times New Roman" w:hAnsi="Times New Roman" w:cs="Times New Roman"/>
        </w:rPr>
        <w:t xml:space="preserve">ink), </w:t>
      </w:r>
      <w:r w:rsidR="00FD4A59">
        <w:rPr>
          <w:rFonts w:ascii="Times New Roman" w:eastAsia="Times New Roman" w:hAnsi="Times New Roman" w:cs="Times New Roman"/>
        </w:rPr>
        <w:t xml:space="preserve">zooplankton (blue), </w:t>
      </w:r>
      <w:r w:rsidR="004D024C">
        <w:rPr>
          <w:rFonts w:ascii="Times New Roman" w:eastAsia="Times New Roman" w:hAnsi="Times New Roman" w:cs="Times New Roman"/>
        </w:rPr>
        <w:t>terrestrial invertebrates (orange) and human cancer cells (gray)</w:t>
      </w:r>
      <w:r w:rsidR="00636ED6">
        <w:rPr>
          <w:rFonts w:ascii="Times New Roman" w:eastAsia="Times New Roman" w:hAnsi="Times New Roman" w:cs="Times New Roman"/>
        </w:rPr>
        <w:t xml:space="preserve"> </w:t>
      </w:r>
      <w:r w:rsidR="00321C9B" w:rsidRPr="0062635B">
        <w:rPr>
          <w:rFonts w:ascii="Times New Roman" w:eastAsia="Times New Roman" w:hAnsi="Times New Roman" w:cs="Times New Roman"/>
        </w:rPr>
        <w:t xml:space="preserve">Note that realistic %RNA-P and %P relationships are only possible above the 1:1 line. </w:t>
      </w:r>
    </w:p>
    <w:p w14:paraId="5160B0AC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4E47E8F5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7C8AE54B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38F11C5B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7C065EAC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70F2A314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39F5758E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0C2C99A5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26DA0BB2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0230CB66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4F40FDD0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7AE6F43E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4C8F4026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4F0F7831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79083887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474637BB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6243B3CB" w14:textId="77777777" w:rsid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1A8C6CEF" w14:textId="77777777" w:rsidR="00C24E35" w:rsidRPr="00C24E35" w:rsidRDefault="00C24E35" w:rsidP="00C24E35">
      <w:pPr>
        <w:spacing w:line="480" w:lineRule="auto"/>
        <w:rPr>
          <w:rFonts w:ascii="Times New Roman" w:eastAsia="Times New Roman" w:hAnsi="Times New Roman" w:cs="Times New Roman"/>
        </w:rPr>
      </w:pPr>
    </w:p>
    <w:p w14:paraId="0A3C4CBD" w14:textId="5B91DA37" w:rsidR="00190B10" w:rsidRDefault="00190B10" w:rsidP="00190B1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B8BCC0" wp14:editId="7D2DF4E0">
            <wp:extent cx="5372100" cy="436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B450D" w14:textId="197B92E3" w:rsidR="00521679" w:rsidRDefault="00521679" w:rsidP="0052167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Supporting Figure </w:t>
      </w:r>
      <w:r w:rsidR="00924570">
        <w:rPr>
          <w:rFonts w:ascii="Times New Roman" w:hAnsi="Times New Roman" w:cs="Times New Roman"/>
        </w:rPr>
        <w:t>2</w:t>
      </w:r>
      <w:r w:rsidR="007D196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9C1AAA">
        <w:rPr>
          <w:rFonts w:ascii="Times New Roman" w:eastAsia="Times New Roman" w:hAnsi="Times New Roman" w:cs="Times New Roman"/>
          <w:color w:val="000000"/>
        </w:rPr>
        <w:t>Relationships between organismal growth and body phosphorus (P)-content</w:t>
      </w:r>
      <w:r w:rsidR="0023413E">
        <w:rPr>
          <w:rFonts w:ascii="Times New Roman" w:eastAsia="Times New Roman" w:hAnsi="Times New Roman" w:cs="Times New Roman"/>
          <w:color w:val="000000"/>
        </w:rPr>
        <w:t xml:space="preserve"> in stud</w:t>
      </w:r>
      <w:r w:rsidR="001A67EA">
        <w:rPr>
          <w:rFonts w:ascii="Times New Roman" w:eastAsia="Times New Roman" w:hAnsi="Times New Roman" w:cs="Times New Roman"/>
          <w:color w:val="000000"/>
        </w:rPr>
        <w:t>ies not supporting predictions of the GRH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>A s</w:t>
      </w:r>
      <w:r w:rsidRPr="009C1AAA">
        <w:rPr>
          <w:rFonts w:ascii="Times New Roman" w:eastAsia="Times New Roman" w:hAnsi="Times New Roman" w:cs="Times New Roman"/>
          <w:color w:val="000000"/>
        </w:rPr>
        <w:t>ignificant non-linear relationship (</w:t>
      </w:r>
      <w:r w:rsidRPr="009C1AAA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9C1AAA">
        <w:rPr>
          <w:rFonts w:ascii="Times New Roman" w:eastAsia="Times New Roman" w:hAnsi="Times New Roman" w:cs="Times New Roman"/>
          <w:color w:val="000000"/>
        </w:rPr>
        <w:t>&lt;0.001; r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9C1AAA">
        <w:rPr>
          <w:rFonts w:ascii="Times New Roman" w:eastAsia="Times New Roman" w:hAnsi="Times New Roman" w:cs="Times New Roman"/>
          <w:color w:val="000000"/>
        </w:rPr>
        <w:t>= 0.</w:t>
      </w:r>
      <w:r>
        <w:rPr>
          <w:rFonts w:ascii="Times New Roman" w:eastAsia="Times New Roman" w:hAnsi="Times New Roman" w:cs="Times New Roman"/>
          <w:color w:val="000000"/>
        </w:rPr>
        <w:t>12</w:t>
      </w:r>
      <w:r w:rsidRPr="009C1AAA">
        <w:rPr>
          <w:rFonts w:ascii="Times New Roman" w:eastAsia="Times New Roman" w:hAnsi="Times New Roman" w:cs="Times New Roman"/>
          <w:color w:val="000000"/>
        </w:rPr>
        <w:t>) w</w:t>
      </w:r>
      <w:r>
        <w:rPr>
          <w:rFonts w:ascii="Times New Roman" w:eastAsia="Times New Roman" w:hAnsi="Times New Roman" w:cs="Times New Roman"/>
          <w:color w:val="000000"/>
        </w:rPr>
        <w:t>as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 found between specific growth rate and %P across taxa using a general additive model (GAM; white and black solid line with 95% confidence intervals shown in dashed lines). Growth and %P </w:t>
      </w:r>
      <w:r>
        <w:rPr>
          <w:rFonts w:ascii="Times New Roman" w:eastAsia="Times New Roman" w:hAnsi="Times New Roman" w:cs="Times New Roman"/>
          <w:color w:val="000000"/>
        </w:rPr>
        <w:t>changed non-</w:t>
      </w:r>
      <w:r w:rsidRPr="009C1AAA">
        <w:rPr>
          <w:rFonts w:ascii="Times New Roman" w:eastAsia="Times New Roman" w:hAnsi="Times New Roman" w:cs="Times New Roman"/>
          <w:color w:val="000000"/>
        </w:rPr>
        <w:t>linearly up to a growth threshold of 0.</w:t>
      </w:r>
      <w:r>
        <w:rPr>
          <w:rFonts w:ascii="Times New Roman" w:eastAsia="Times New Roman" w:hAnsi="Times New Roman" w:cs="Times New Roman"/>
          <w:color w:val="000000"/>
        </w:rPr>
        <w:t>61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 d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-1 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(dashed vertical line), identified from the </w:t>
      </w:r>
      <w:proofErr w:type="gramStart"/>
      <w:r w:rsidRPr="009C1AAA">
        <w:rPr>
          <w:rFonts w:ascii="Times New Roman" w:eastAsia="Times New Roman" w:hAnsi="Times New Roman" w:cs="Times New Roman"/>
          <w:color w:val="000000"/>
        </w:rPr>
        <w:t>first-derivative</w:t>
      </w:r>
      <w:proofErr w:type="gramEnd"/>
      <w:r w:rsidRPr="009C1AAA">
        <w:rPr>
          <w:rFonts w:ascii="Times New Roman" w:eastAsia="Times New Roman" w:hAnsi="Times New Roman" w:cs="Times New Roman"/>
          <w:color w:val="000000"/>
        </w:rPr>
        <w:t xml:space="preserve"> of the GAM. </w:t>
      </w:r>
    </w:p>
    <w:p w14:paraId="2006A095" w14:textId="77777777" w:rsidR="00521679" w:rsidRPr="00521679" w:rsidRDefault="00521679" w:rsidP="00521679"/>
    <w:p w14:paraId="2E291CEB" w14:textId="77777777" w:rsidR="008777A1" w:rsidRDefault="008777A1" w:rsidP="006F3145">
      <w:pPr>
        <w:spacing w:line="480" w:lineRule="auto"/>
        <w:rPr>
          <w:rFonts w:ascii="Times New Roman" w:hAnsi="Times New Roman" w:cs="Times New Roman"/>
        </w:rPr>
      </w:pPr>
    </w:p>
    <w:p w14:paraId="17A58D94" w14:textId="77777777" w:rsidR="008777A1" w:rsidRDefault="008777A1" w:rsidP="006F3145">
      <w:pPr>
        <w:spacing w:line="480" w:lineRule="auto"/>
        <w:rPr>
          <w:rFonts w:ascii="Times New Roman" w:hAnsi="Times New Roman" w:cs="Times New Roman"/>
        </w:rPr>
      </w:pPr>
    </w:p>
    <w:p w14:paraId="250262BE" w14:textId="77777777" w:rsidR="008777A1" w:rsidRDefault="008777A1" w:rsidP="006F3145">
      <w:pPr>
        <w:spacing w:line="480" w:lineRule="auto"/>
        <w:rPr>
          <w:rFonts w:ascii="Times New Roman" w:hAnsi="Times New Roman" w:cs="Times New Roman"/>
        </w:rPr>
      </w:pPr>
    </w:p>
    <w:p w14:paraId="3FAAC7E6" w14:textId="77777777" w:rsidR="003C1BFC" w:rsidRDefault="003C1BFC" w:rsidP="008777A1">
      <w:pPr>
        <w:spacing w:line="480" w:lineRule="auto"/>
        <w:rPr>
          <w:rFonts w:ascii="Times New Roman" w:hAnsi="Times New Roman" w:cs="Times New Roman"/>
        </w:rPr>
      </w:pPr>
    </w:p>
    <w:p w14:paraId="1710EAAC" w14:textId="5F8702E1" w:rsidR="003F7CB9" w:rsidRDefault="003F7CB9" w:rsidP="00924570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59865C0F" wp14:editId="52012806">
            <wp:extent cx="5626100" cy="436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86FF7" w14:textId="18CC2211" w:rsidR="007D1969" w:rsidRDefault="007D1969" w:rsidP="007D196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Supporting Figure </w:t>
      </w:r>
      <w:r w:rsidR="00924570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Relationships between organismal growth and body phosphorus </w:t>
      </w:r>
      <w:r>
        <w:rPr>
          <w:rFonts w:ascii="Times New Roman" w:eastAsia="Times New Roman" w:hAnsi="Times New Roman" w:cs="Times New Roman"/>
          <w:color w:val="000000"/>
        </w:rPr>
        <w:t>RNA-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content. </w:t>
      </w:r>
      <w:r>
        <w:rPr>
          <w:rFonts w:ascii="Times New Roman" w:eastAsia="Times New Roman" w:hAnsi="Times New Roman" w:cs="Times New Roman"/>
          <w:color w:val="000000"/>
        </w:rPr>
        <w:t>A s</w:t>
      </w:r>
      <w:r w:rsidRPr="009C1AAA">
        <w:rPr>
          <w:rFonts w:ascii="Times New Roman" w:eastAsia="Times New Roman" w:hAnsi="Times New Roman" w:cs="Times New Roman"/>
          <w:color w:val="000000"/>
        </w:rPr>
        <w:t>ignificant non-linear relationship (</w:t>
      </w:r>
      <w:r w:rsidRPr="009C1AAA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9C1AAA">
        <w:rPr>
          <w:rFonts w:ascii="Times New Roman" w:eastAsia="Times New Roman" w:hAnsi="Times New Roman" w:cs="Times New Roman"/>
          <w:color w:val="000000"/>
        </w:rPr>
        <w:t>&lt;0.001; r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9C1AAA">
        <w:rPr>
          <w:rFonts w:ascii="Times New Roman" w:eastAsia="Times New Roman" w:hAnsi="Times New Roman" w:cs="Times New Roman"/>
          <w:color w:val="000000"/>
        </w:rPr>
        <w:t>= 0.</w:t>
      </w:r>
      <w:r>
        <w:rPr>
          <w:rFonts w:ascii="Times New Roman" w:eastAsia="Times New Roman" w:hAnsi="Times New Roman" w:cs="Times New Roman"/>
          <w:color w:val="000000"/>
        </w:rPr>
        <w:t>59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 w</w:t>
      </w:r>
      <w:r>
        <w:rPr>
          <w:rFonts w:ascii="Times New Roman" w:eastAsia="Times New Roman" w:hAnsi="Times New Roman" w:cs="Times New Roman"/>
          <w:color w:val="000000"/>
        </w:rPr>
        <w:t>as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 found between specific growth rate and </w:t>
      </w:r>
      <w:r>
        <w:rPr>
          <w:rFonts w:ascii="Times New Roman" w:eastAsia="Times New Roman" w:hAnsi="Times New Roman" w:cs="Times New Roman"/>
          <w:color w:val="000000"/>
        </w:rPr>
        <w:t>%RNA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 across taxa using a general additive model (GAM; white and black solid line with 95% confidence intervals shown in dashed lines). Growth and %</w:t>
      </w:r>
      <w:r>
        <w:rPr>
          <w:rFonts w:ascii="Times New Roman" w:eastAsia="Times New Roman" w:hAnsi="Times New Roman" w:cs="Times New Roman"/>
          <w:color w:val="000000"/>
        </w:rPr>
        <w:t>RNA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changed non-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linearly </w:t>
      </w:r>
      <w:r>
        <w:rPr>
          <w:rFonts w:ascii="Times New Roman" w:eastAsia="Times New Roman" w:hAnsi="Times New Roman" w:cs="Times New Roman"/>
          <w:color w:val="000000"/>
        </w:rPr>
        <w:t xml:space="preserve">between 0.13-1.22 and 3.9- 5.8 </w:t>
      </w:r>
      <w:r w:rsidRPr="009C1AAA">
        <w:rPr>
          <w:rFonts w:ascii="Times New Roman" w:eastAsia="Times New Roman" w:hAnsi="Times New Roman" w:cs="Times New Roman"/>
          <w:color w:val="000000"/>
        </w:rPr>
        <w:t>d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-1 </w:t>
      </w:r>
      <w:r w:rsidRPr="009C1AAA">
        <w:rPr>
          <w:rFonts w:ascii="Times New Roman" w:eastAsia="Times New Roman" w:hAnsi="Times New Roman" w:cs="Times New Roman"/>
          <w:color w:val="000000"/>
        </w:rPr>
        <w:t>(dashed vertical line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9C1AAA">
        <w:rPr>
          <w:rFonts w:ascii="Times New Roman" w:eastAsia="Times New Roman" w:hAnsi="Times New Roman" w:cs="Times New Roman"/>
          <w:color w:val="000000"/>
        </w:rPr>
        <w:t xml:space="preserve">), identified from the </w:t>
      </w:r>
      <w:proofErr w:type="gramStart"/>
      <w:r w:rsidRPr="009C1AAA">
        <w:rPr>
          <w:rFonts w:ascii="Times New Roman" w:eastAsia="Times New Roman" w:hAnsi="Times New Roman" w:cs="Times New Roman"/>
          <w:color w:val="000000"/>
        </w:rPr>
        <w:t>first-derivative</w:t>
      </w:r>
      <w:proofErr w:type="gramEnd"/>
      <w:r w:rsidRPr="009C1AAA">
        <w:rPr>
          <w:rFonts w:ascii="Times New Roman" w:eastAsia="Times New Roman" w:hAnsi="Times New Roman" w:cs="Times New Roman"/>
          <w:color w:val="000000"/>
        </w:rPr>
        <w:t xml:space="preserve"> of the GAM. </w:t>
      </w:r>
    </w:p>
    <w:p w14:paraId="320802F7" w14:textId="77777777" w:rsidR="00CE16CC" w:rsidRDefault="00CE16CC" w:rsidP="007D196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27EE3DF6" w14:textId="33E40B9F" w:rsidR="008777A1" w:rsidRDefault="008777A1" w:rsidP="008777A1">
      <w:pPr>
        <w:spacing w:line="480" w:lineRule="auto"/>
        <w:rPr>
          <w:rFonts w:ascii="Times New Roman" w:hAnsi="Times New Roman" w:cs="Times New Roman"/>
        </w:rPr>
      </w:pPr>
    </w:p>
    <w:p w14:paraId="168C859B" w14:textId="77777777" w:rsidR="008777A1" w:rsidRDefault="008777A1" w:rsidP="006F3145">
      <w:pPr>
        <w:spacing w:line="480" w:lineRule="auto"/>
        <w:rPr>
          <w:rFonts w:ascii="Times New Roman" w:hAnsi="Times New Roman" w:cs="Times New Roman"/>
        </w:rPr>
      </w:pPr>
    </w:p>
    <w:p w14:paraId="67EB3B86" w14:textId="77777777" w:rsidR="00586A60" w:rsidRPr="00597E27" w:rsidRDefault="00586A60" w:rsidP="006F3145">
      <w:pPr>
        <w:spacing w:line="480" w:lineRule="auto"/>
        <w:rPr>
          <w:rFonts w:ascii="Times New Roman" w:hAnsi="Times New Roman" w:cs="Times New Roman"/>
        </w:rPr>
      </w:pPr>
    </w:p>
    <w:sectPr w:rsidR="00586A60" w:rsidRPr="00597E27" w:rsidSect="00746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45"/>
    <w:rsid w:val="00002B4B"/>
    <w:rsid w:val="00002C16"/>
    <w:rsid w:val="0000347F"/>
    <w:rsid w:val="00010367"/>
    <w:rsid w:val="00022366"/>
    <w:rsid w:val="00024309"/>
    <w:rsid w:val="00024548"/>
    <w:rsid w:val="00027621"/>
    <w:rsid w:val="00027C14"/>
    <w:rsid w:val="00030A9C"/>
    <w:rsid w:val="00032918"/>
    <w:rsid w:val="00033AED"/>
    <w:rsid w:val="000358D3"/>
    <w:rsid w:val="000455D6"/>
    <w:rsid w:val="00050FFD"/>
    <w:rsid w:val="00051FF1"/>
    <w:rsid w:val="000536F2"/>
    <w:rsid w:val="0005371E"/>
    <w:rsid w:val="00055E79"/>
    <w:rsid w:val="00064B97"/>
    <w:rsid w:val="00065284"/>
    <w:rsid w:val="00065FAA"/>
    <w:rsid w:val="00066C8E"/>
    <w:rsid w:val="00072321"/>
    <w:rsid w:val="00073EBB"/>
    <w:rsid w:val="00077925"/>
    <w:rsid w:val="00083BD9"/>
    <w:rsid w:val="000850EB"/>
    <w:rsid w:val="00091783"/>
    <w:rsid w:val="00091F89"/>
    <w:rsid w:val="00093F79"/>
    <w:rsid w:val="00095523"/>
    <w:rsid w:val="00095978"/>
    <w:rsid w:val="000A20A5"/>
    <w:rsid w:val="000A34BE"/>
    <w:rsid w:val="000A4023"/>
    <w:rsid w:val="000B0D1C"/>
    <w:rsid w:val="000B6BD3"/>
    <w:rsid w:val="000B7D27"/>
    <w:rsid w:val="000B7EA3"/>
    <w:rsid w:val="000C272B"/>
    <w:rsid w:val="000C4F8C"/>
    <w:rsid w:val="000D006A"/>
    <w:rsid w:val="000D02B6"/>
    <w:rsid w:val="000D50D6"/>
    <w:rsid w:val="000D5EBF"/>
    <w:rsid w:val="000D6F67"/>
    <w:rsid w:val="000E0151"/>
    <w:rsid w:val="000E08E8"/>
    <w:rsid w:val="000E5D66"/>
    <w:rsid w:val="000F088F"/>
    <w:rsid w:val="000F5327"/>
    <w:rsid w:val="00101A81"/>
    <w:rsid w:val="00104EA8"/>
    <w:rsid w:val="00112715"/>
    <w:rsid w:val="00115F2F"/>
    <w:rsid w:val="00116040"/>
    <w:rsid w:val="00116A17"/>
    <w:rsid w:val="001206D1"/>
    <w:rsid w:val="00124B0F"/>
    <w:rsid w:val="00132DB6"/>
    <w:rsid w:val="001371DC"/>
    <w:rsid w:val="00140E43"/>
    <w:rsid w:val="001412FA"/>
    <w:rsid w:val="00143329"/>
    <w:rsid w:val="00143A4C"/>
    <w:rsid w:val="00144D29"/>
    <w:rsid w:val="0014757E"/>
    <w:rsid w:val="00153D2D"/>
    <w:rsid w:val="00154D3A"/>
    <w:rsid w:val="00157ECB"/>
    <w:rsid w:val="00157F2C"/>
    <w:rsid w:val="00165C17"/>
    <w:rsid w:val="00165D13"/>
    <w:rsid w:val="0016611E"/>
    <w:rsid w:val="00166362"/>
    <w:rsid w:val="0017127A"/>
    <w:rsid w:val="0017193C"/>
    <w:rsid w:val="0017465D"/>
    <w:rsid w:val="00176B79"/>
    <w:rsid w:val="0018164E"/>
    <w:rsid w:val="0018557E"/>
    <w:rsid w:val="001863DA"/>
    <w:rsid w:val="001871D3"/>
    <w:rsid w:val="00190B10"/>
    <w:rsid w:val="00191087"/>
    <w:rsid w:val="001970AC"/>
    <w:rsid w:val="001979F0"/>
    <w:rsid w:val="001A266B"/>
    <w:rsid w:val="001A3B24"/>
    <w:rsid w:val="001A43C8"/>
    <w:rsid w:val="001A5210"/>
    <w:rsid w:val="001A5D1E"/>
    <w:rsid w:val="001A67EA"/>
    <w:rsid w:val="001B0273"/>
    <w:rsid w:val="001B11B9"/>
    <w:rsid w:val="001B1901"/>
    <w:rsid w:val="001B1F2D"/>
    <w:rsid w:val="001B62A8"/>
    <w:rsid w:val="001C0EA0"/>
    <w:rsid w:val="001C1445"/>
    <w:rsid w:val="001C17A8"/>
    <w:rsid w:val="001C228F"/>
    <w:rsid w:val="001C7AF4"/>
    <w:rsid w:val="001C7CE9"/>
    <w:rsid w:val="001D2268"/>
    <w:rsid w:val="001D26A8"/>
    <w:rsid w:val="001D5A9F"/>
    <w:rsid w:val="001F5CFA"/>
    <w:rsid w:val="001F7104"/>
    <w:rsid w:val="00200AED"/>
    <w:rsid w:val="00207D85"/>
    <w:rsid w:val="00214807"/>
    <w:rsid w:val="00215F22"/>
    <w:rsid w:val="00216194"/>
    <w:rsid w:val="002204FB"/>
    <w:rsid w:val="0022278C"/>
    <w:rsid w:val="002228BB"/>
    <w:rsid w:val="002252CF"/>
    <w:rsid w:val="0022533A"/>
    <w:rsid w:val="002255A1"/>
    <w:rsid w:val="00225D4F"/>
    <w:rsid w:val="002267AB"/>
    <w:rsid w:val="0023413E"/>
    <w:rsid w:val="00234211"/>
    <w:rsid w:val="0023704C"/>
    <w:rsid w:val="002413B5"/>
    <w:rsid w:val="002414E3"/>
    <w:rsid w:val="00246909"/>
    <w:rsid w:val="00246CBE"/>
    <w:rsid w:val="002558E6"/>
    <w:rsid w:val="00255C2F"/>
    <w:rsid w:val="0025693E"/>
    <w:rsid w:val="00260C6C"/>
    <w:rsid w:val="00260E75"/>
    <w:rsid w:val="00263625"/>
    <w:rsid w:val="002636A0"/>
    <w:rsid w:val="00265639"/>
    <w:rsid w:val="00265BE8"/>
    <w:rsid w:val="002661BE"/>
    <w:rsid w:val="0027240D"/>
    <w:rsid w:val="002725D3"/>
    <w:rsid w:val="00274FFA"/>
    <w:rsid w:val="002824B4"/>
    <w:rsid w:val="00282BBC"/>
    <w:rsid w:val="00286438"/>
    <w:rsid w:val="0029340E"/>
    <w:rsid w:val="002A006D"/>
    <w:rsid w:val="002A4EB4"/>
    <w:rsid w:val="002A4EF1"/>
    <w:rsid w:val="002C076F"/>
    <w:rsid w:val="002C0C41"/>
    <w:rsid w:val="002C1DB4"/>
    <w:rsid w:val="002C5E31"/>
    <w:rsid w:val="002C729A"/>
    <w:rsid w:val="002D1C74"/>
    <w:rsid w:val="002D1E0A"/>
    <w:rsid w:val="002D24F0"/>
    <w:rsid w:val="002D454A"/>
    <w:rsid w:val="002E17F6"/>
    <w:rsid w:val="002F1F9B"/>
    <w:rsid w:val="002F4C83"/>
    <w:rsid w:val="002F560D"/>
    <w:rsid w:val="002F64AE"/>
    <w:rsid w:val="003005DD"/>
    <w:rsid w:val="00300846"/>
    <w:rsid w:val="00300A2E"/>
    <w:rsid w:val="00302AC5"/>
    <w:rsid w:val="00310E78"/>
    <w:rsid w:val="00313918"/>
    <w:rsid w:val="00314EC1"/>
    <w:rsid w:val="00315E71"/>
    <w:rsid w:val="00316CCE"/>
    <w:rsid w:val="00317C05"/>
    <w:rsid w:val="00321C9B"/>
    <w:rsid w:val="00330E54"/>
    <w:rsid w:val="003355D7"/>
    <w:rsid w:val="00340E3F"/>
    <w:rsid w:val="00342797"/>
    <w:rsid w:val="00345F38"/>
    <w:rsid w:val="00350DBB"/>
    <w:rsid w:val="00353FC6"/>
    <w:rsid w:val="0036055E"/>
    <w:rsid w:val="003620FC"/>
    <w:rsid w:val="003644FA"/>
    <w:rsid w:val="003714A1"/>
    <w:rsid w:val="00371FA3"/>
    <w:rsid w:val="003749F5"/>
    <w:rsid w:val="00374D3B"/>
    <w:rsid w:val="00381DAC"/>
    <w:rsid w:val="00382F76"/>
    <w:rsid w:val="0039108E"/>
    <w:rsid w:val="00391EDC"/>
    <w:rsid w:val="00392773"/>
    <w:rsid w:val="00392C28"/>
    <w:rsid w:val="00397D92"/>
    <w:rsid w:val="003A1D2B"/>
    <w:rsid w:val="003A2E72"/>
    <w:rsid w:val="003B22D9"/>
    <w:rsid w:val="003B78B9"/>
    <w:rsid w:val="003C1BFC"/>
    <w:rsid w:val="003C5177"/>
    <w:rsid w:val="003C6B18"/>
    <w:rsid w:val="003D1A09"/>
    <w:rsid w:val="003D5281"/>
    <w:rsid w:val="003E344E"/>
    <w:rsid w:val="003E352F"/>
    <w:rsid w:val="003E678F"/>
    <w:rsid w:val="003F1CA9"/>
    <w:rsid w:val="003F26FC"/>
    <w:rsid w:val="003F2DD2"/>
    <w:rsid w:val="003F7CB9"/>
    <w:rsid w:val="00403FA6"/>
    <w:rsid w:val="00404FC1"/>
    <w:rsid w:val="0040534E"/>
    <w:rsid w:val="004058AC"/>
    <w:rsid w:val="00405ACF"/>
    <w:rsid w:val="00406909"/>
    <w:rsid w:val="00407D6C"/>
    <w:rsid w:val="00410FEB"/>
    <w:rsid w:val="00411570"/>
    <w:rsid w:val="00416519"/>
    <w:rsid w:val="004165C1"/>
    <w:rsid w:val="0041727A"/>
    <w:rsid w:val="00421456"/>
    <w:rsid w:val="00422B1D"/>
    <w:rsid w:val="00426E05"/>
    <w:rsid w:val="004308E1"/>
    <w:rsid w:val="00436B41"/>
    <w:rsid w:val="004405F0"/>
    <w:rsid w:val="0044734E"/>
    <w:rsid w:val="004511B6"/>
    <w:rsid w:val="00452129"/>
    <w:rsid w:val="004538D8"/>
    <w:rsid w:val="0045480F"/>
    <w:rsid w:val="00457429"/>
    <w:rsid w:val="00457C26"/>
    <w:rsid w:val="0046538B"/>
    <w:rsid w:val="004658F1"/>
    <w:rsid w:val="004701AD"/>
    <w:rsid w:val="0047331F"/>
    <w:rsid w:val="00473D02"/>
    <w:rsid w:val="00474770"/>
    <w:rsid w:val="00474EE0"/>
    <w:rsid w:val="00476162"/>
    <w:rsid w:val="004772A5"/>
    <w:rsid w:val="0048716B"/>
    <w:rsid w:val="00495253"/>
    <w:rsid w:val="0049606B"/>
    <w:rsid w:val="004A0ADA"/>
    <w:rsid w:val="004A114E"/>
    <w:rsid w:val="004A2C1C"/>
    <w:rsid w:val="004A6004"/>
    <w:rsid w:val="004A666C"/>
    <w:rsid w:val="004A6E7A"/>
    <w:rsid w:val="004B1294"/>
    <w:rsid w:val="004B384C"/>
    <w:rsid w:val="004B43BF"/>
    <w:rsid w:val="004C19D1"/>
    <w:rsid w:val="004C238E"/>
    <w:rsid w:val="004C783A"/>
    <w:rsid w:val="004C7C76"/>
    <w:rsid w:val="004D024C"/>
    <w:rsid w:val="004D1AE3"/>
    <w:rsid w:val="004D58D1"/>
    <w:rsid w:val="004E2C40"/>
    <w:rsid w:val="004E36BE"/>
    <w:rsid w:val="004F197F"/>
    <w:rsid w:val="004F470E"/>
    <w:rsid w:val="004F4BF5"/>
    <w:rsid w:val="004F5BEC"/>
    <w:rsid w:val="00504B8A"/>
    <w:rsid w:val="00512F7E"/>
    <w:rsid w:val="005139F7"/>
    <w:rsid w:val="00515C28"/>
    <w:rsid w:val="0052034A"/>
    <w:rsid w:val="00521679"/>
    <w:rsid w:val="00523B14"/>
    <w:rsid w:val="00531119"/>
    <w:rsid w:val="005344C1"/>
    <w:rsid w:val="005420CD"/>
    <w:rsid w:val="005439A6"/>
    <w:rsid w:val="00543E1A"/>
    <w:rsid w:val="00544963"/>
    <w:rsid w:val="00547B45"/>
    <w:rsid w:val="00550D14"/>
    <w:rsid w:val="00553358"/>
    <w:rsid w:val="00554738"/>
    <w:rsid w:val="005548DF"/>
    <w:rsid w:val="00554F61"/>
    <w:rsid w:val="005552C6"/>
    <w:rsid w:val="00556B18"/>
    <w:rsid w:val="0055734B"/>
    <w:rsid w:val="005604BA"/>
    <w:rsid w:val="005639CB"/>
    <w:rsid w:val="00563FBF"/>
    <w:rsid w:val="00566377"/>
    <w:rsid w:val="005667F4"/>
    <w:rsid w:val="0057072C"/>
    <w:rsid w:val="0057128E"/>
    <w:rsid w:val="00571CE9"/>
    <w:rsid w:val="0057369E"/>
    <w:rsid w:val="0057618A"/>
    <w:rsid w:val="00576211"/>
    <w:rsid w:val="00583004"/>
    <w:rsid w:val="00585167"/>
    <w:rsid w:val="00585618"/>
    <w:rsid w:val="0058561D"/>
    <w:rsid w:val="00586A60"/>
    <w:rsid w:val="00591586"/>
    <w:rsid w:val="00593D97"/>
    <w:rsid w:val="00594CF6"/>
    <w:rsid w:val="00595D1A"/>
    <w:rsid w:val="00597E27"/>
    <w:rsid w:val="005A6AEC"/>
    <w:rsid w:val="005A6D01"/>
    <w:rsid w:val="005B1B41"/>
    <w:rsid w:val="005B1DDE"/>
    <w:rsid w:val="005B270B"/>
    <w:rsid w:val="005B28A1"/>
    <w:rsid w:val="005B4876"/>
    <w:rsid w:val="005B7824"/>
    <w:rsid w:val="005C1425"/>
    <w:rsid w:val="005C16C4"/>
    <w:rsid w:val="005C3A01"/>
    <w:rsid w:val="005C3CC2"/>
    <w:rsid w:val="005C3FDD"/>
    <w:rsid w:val="005C43E3"/>
    <w:rsid w:val="005C55B5"/>
    <w:rsid w:val="005C5820"/>
    <w:rsid w:val="005C5A1D"/>
    <w:rsid w:val="005D015E"/>
    <w:rsid w:val="005D09BA"/>
    <w:rsid w:val="005D247B"/>
    <w:rsid w:val="005D5E43"/>
    <w:rsid w:val="005D5F2C"/>
    <w:rsid w:val="005E0E7B"/>
    <w:rsid w:val="005E3374"/>
    <w:rsid w:val="005E3C05"/>
    <w:rsid w:val="005F5144"/>
    <w:rsid w:val="00604B8B"/>
    <w:rsid w:val="00606ED2"/>
    <w:rsid w:val="00606ED5"/>
    <w:rsid w:val="00613CB1"/>
    <w:rsid w:val="00621FE2"/>
    <w:rsid w:val="006227E2"/>
    <w:rsid w:val="00622EDF"/>
    <w:rsid w:val="00623B73"/>
    <w:rsid w:val="00623D00"/>
    <w:rsid w:val="00624E59"/>
    <w:rsid w:val="00624E99"/>
    <w:rsid w:val="006250B4"/>
    <w:rsid w:val="00630C6B"/>
    <w:rsid w:val="006330C7"/>
    <w:rsid w:val="00634691"/>
    <w:rsid w:val="006352D8"/>
    <w:rsid w:val="00636ED6"/>
    <w:rsid w:val="00640F15"/>
    <w:rsid w:val="006418D2"/>
    <w:rsid w:val="00647F2C"/>
    <w:rsid w:val="006665F2"/>
    <w:rsid w:val="00671A52"/>
    <w:rsid w:val="00673FF0"/>
    <w:rsid w:val="006746D9"/>
    <w:rsid w:val="00675748"/>
    <w:rsid w:val="0067582E"/>
    <w:rsid w:val="00676228"/>
    <w:rsid w:val="00677F56"/>
    <w:rsid w:val="0068569B"/>
    <w:rsid w:val="00686BED"/>
    <w:rsid w:val="006939BD"/>
    <w:rsid w:val="00693E19"/>
    <w:rsid w:val="00696E21"/>
    <w:rsid w:val="006A1242"/>
    <w:rsid w:val="006A17FC"/>
    <w:rsid w:val="006A28BA"/>
    <w:rsid w:val="006A3AE6"/>
    <w:rsid w:val="006A6046"/>
    <w:rsid w:val="006B3300"/>
    <w:rsid w:val="006C04D6"/>
    <w:rsid w:val="006C21E5"/>
    <w:rsid w:val="006C2E12"/>
    <w:rsid w:val="006C56F6"/>
    <w:rsid w:val="006C66DD"/>
    <w:rsid w:val="006D2033"/>
    <w:rsid w:val="006E0DCA"/>
    <w:rsid w:val="006E2CAA"/>
    <w:rsid w:val="006E3D04"/>
    <w:rsid w:val="006F3145"/>
    <w:rsid w:val="006F6405"/>
    <w:rsid w:val="007011D7"/>
    <w:rsid w:val="0070223B"/>
    <w:rsid w:val="00702C84"/>
    <w:rsid w:val="00702CAB"/>
    <w:rsid w:val="007050CB"/>
    <w:rsid w:val="007054BE"/>
    <w:rsid w:val="00711004"/>
    <w:rsid w:val="00712730"/>
    <w:rsid w:val="007132FF"/>
    <w:rsid w:val="00716D70"/>
    <w:rsid w:val="0073699C"/>
    <w:rsid w:val="00737227"/>
    <w:rsid w:val="00744AD6"/>
    <w:rsid w:val="007461B4"/>
    <w:rsid w:val="00747D73"/>
    <w:rsid w:val="00750884"/>
    <w:rsid w:val="00750D52"/>
    <w:rsid w:val="00753349"/>
    <w:rsid w:val="0075436C"/>
    <w:rsid w:val="00754524"/>
    <w:rsid w:val="00760A95"/>
    <w:rsid w:val="00772837"/>
    <w:rsid w:val="007736A5"/>
    <w:rsid w:val="00773DDB"/>
    <w:rsid w:val="00776753"/>
    <w:rsid w:val="007774CB"/>
    <w:rsid w:val="0077791E"/>
    <w:rsid w:val="00777F03"/>
    <w:rsid w:val="00782357"/>
    <w:rsid w:val="0078404E"/>
    <w:rsid w:val="00784EA4"/>
    <w:rsid w:val="007855BC"/>
    <w:rsid w:val="00791BA4"/>
    <w:rsid w:val="007929E2"/>
    <w:rsid w:val="00792D39"/>
    <w:rsid w:val="00797706"/>
    <w:rsid w:val="00797882"/>
    <w:rsid w:val="007A484C"/>
    <w:rsid w:val="007A6D65"/>
    <w:rsid w:val="007B1579"/>
    <w:rsid w:val="007B3328"/>
    <w:rsid w:val="007B4269"/>
    <w:rsid w:val="007B7117"/>
    <w:rsid w:val="007C0747"/>
    <w:rsid w:val="007C48DE"/>
    <w:rsid w:val="007C70C7"/>
    <w:rsid w:val="007D1969"/>
    <w:rsid w:val="007D6559"/>
    <w:rsid w:val="007E0A4F"/>
    <w:rsid w:val="007E26CA"/>
    <w:rsid w:val="007E276B"/>
    <w:rsid w:val="007F1D0B"/>
    <w:rsid w:val="007F2B74"/>
    <w:rsid w:val="00802BF5"/>
    <w:rsid w:val="00803101"/>
    <w:rsid w:val="00805B6B"/>
    <w:rsid w:val="00810812"/>
    <w:rsid w:val="008155F0"/>
    <w:rsid w:val="00816884"/>
    <w:rsid w:val="00817572"/>
    <w:rsid w:val="008217CC"/>
    <w:rsid w:val="00832A9A"/>
    <w:rsid w:val="00833B5D"/>
    <w:rsid w:val="00834AE3"/>
    <w:rsid w:val="008413F6"/>
    <w:rsid w:val="0084166F"/>
    <w:rsid w:val="008506D0"/>
    <w:rsid w:val="00854A5A"/>
    <w:rsid w:val="008554A5"/>
    <w:rsid w:val="00860F16"/>
    <w:rsid w:val="00861361"/>
    <w:rsid w:val="008642F4"/>
    <w:rsid w:val="008728D6"/>
    <w:rsid w:val="00872B04"/>
    <w:rsid w:val="008777A1"/>
    <w:rsid w:val="00884237"/>
    <w:rsid w:val="00884A4B"/>
    <w:rsid w:val="00886344"/>
    <w:rsid w:val="00887A6E"/>
    <w:rsid w:val="008948A5"/>
    <w:rsid w:val="00896818"/>
    <w:rsid w:val="008A56DD"/>
    <w:rsid w:val="008B1CB0"/>
    <w:rsid w:val="008B3097"/>
    <w:rsid w:val="008B6F1C"/>
    <w:rsid w:val="008C1710"/>
    <w:rsid w:val="008C3E76"/>
    <w:rsid w:val="008C77E3"/>
    <w:rsid w:val="008D0825"/>
    <w:rsid w:val="008D0CE5"/>
    <w:rsid w:val="008D2348"/>
    <w:rsid w:val="008D6175"/>
    <w:rsid w:val="008D6192"/>
    <w:rsid w:val="008D77F6"/>
    <w:rsid w:val="008E2AC8"/>
    <w:rsid w:val="008F02E7"/>
    <w:rsid w:val="008F4063"/>
    <w:rsid w:val="008F5CF8"/>
    <w:rsid w:val="008F6CFC"/>
    <w:rsid w:val="00911CE2"/>
    <w:rsid w:val="0091557A"/>
    <w:rsid w:val="009206CE"/>
    <w:rsid w:val="00920FDA"/>
    <w:rsid w:val="00922C2A"/>
    <w:rsid w:val="00924570"/>
    <w:rsid w:val="00926E49"/>
    <w:rsid w:val="00930B1C"/>
    <w:rsid w:val="00933FA5"/>
    <w:rsid w:val="00934215"/>
    <w:rsid w:val="00934995"/>
    <w:rsid w:val="00935FDF"/>
    <w:rsid w:val="00936181"/>
    <w:rsid w:val="00940F5E"/>
    <w:rsid w:val="009430CF"/>
    <w:rsid w:val="0094385C"/>
    <w:rsid w:val="009451FA"/>
    <w:rsid w:val="009460B8"/>
    <w:rsid w:val="00946DD1"/>
    <w:rsid w:val="00952754"/>
    <w:rsid w:val="0095288F"/>
    <w:rsid w:val="00953138"/>
    <w:rsid w:val="009557A4"/>
    <w:rsid w:val="00956392"/>
    <w:rsid w:val="00960247"/>
    <w:rsid w:val="009616DC"/>
    <w:rsid w:val="009860BA"/>
    <w:rsid w:val="00992F43"/>
    <w:rsid w:val="009A76F3"/>
    <w:rsid w:val="009A779B"/>
    <w:rsid w:val="009B0ECE"/>
    <w:rsid w:val="009B2486"/>
    <w:rsid w:val="009B26EC"/>
    <w:rsid w:val="009B3829"/>
    <w:rsid w:val="009C1AAA"/>
    <w:rsid w:val="009C2C2E"/>
    <w:rsid w:val="009C438D"/>
    <w:rsid w:val="009C462B"/>
    <w:rsid w:val="009C6885"/>
    <w:rsid w:val="009D1ADE"/>
    <w:rsid w:val="009D6A4A"/>
    <w:rsid w:val="009E25E1"/>
    <w:rsid w:val="009E3C61"/>
    <w:rsid w:val="009F2EDB"/>
    <w:rsid w:val="009F359B"/>
    <w:rsid w:val="00A006D3"/>
    <w:rsid w:val="00A00F93"/>
    <w:rsid w:val="00A024C0"/>
    <w:rsid w:val="00A02AAE"/>
    <w:rsid w:val="00A02D74"/>
    <w:rsid w:val="00A072CA"/>
    <w:rsid w:val="00A10C49"/>
    <w:rsid w:val="00A16338"/>
    <w:rsid w:val="00A25046"/>
    <w:rsid w:val="00A31147"/>
    <w:rsid w:val="00A34ACC"/>
    <w:rsid w:val="00A358E8"/>
    <w:rsid w:val="00A36F92"/>
    <w:rsid w:val="00A37A6C"/>
    <w:rsid w:val="00A43630"/>
    <w:rsid w:val="00A45A59"/>
    <w:rsid w:val="00A4787C"/>
    <w:rsid w:val="00A5143C"/>
    <w:rsid w:val="00A52CC1"/>
    <w:rsid w:val="00A5483F"/>
    <w:rsid w:val="00A57CAB"/>
    <w:rsid w:val="00A603F0"/>
    <w:rsid w:val="00A61F38"/>
    <w:rsid w:val="00A70D25"/>
    <w:rsid w:val="00A7209C"/>
    <w:rsid w:val="00A74050"/>
    <w:rsid w:val="00A7462A"/>
    <w:rsid w:val="00A75C76"/>
    <w:rsid w:val="00A7656F"/>
    <w:rsid w:val="00A775BF"/>
    <w:rsid w:val="00A82E66"/>
    <w:rsid w:val="00A82F36"/>
    <w:rsid w:val="00A84920"/>
    <w:rsid w:val="00A85C96"/>
    <w:rsid w:val="00A85E84"/>
    <w:rsid w:val="00A8630A"/>
    <w:rsid w:val="00A969DE"/>
    <w:rsid w:val="00AA0111"/>
    <w:rsid w:val="00AA4D56"/>
    <w:rsid w:val="00AA585B"/>
    <w:rsid w:val="00AA718F"/>
    <w:rsid w:val="00AB6605"/>
    <w:rsid w:val="00AB7024"/>
    <w:rsid w:val="00AB7E70"/>
    <w:rsid w:val="00AC1E2B"/>
    <w:rsid w:val="00AC2032"/>
    <w:rsid w:val="00AC24D5"/>
    <w:rsid w:val="00AC3AD4"/>
    <w:rsid w:val="00AD1F84"/>
    <w:rsid w:val="00AD35F5"/>
    <w:rsid w:val="00AD40EE"/>
    <w:rsid w:val="00AD4A2E"/>
    <w:rsid w:val="00AE1C90"/>
    <w:rsid w:val="00AE1E0B"/>
    <w:rsid w:val="00AE22E2"/>
    <w:rsid w:val="00AE2D08"/>
    <w:rsid w:val="00AE3609"/>
    <w:rsid w:val="00AE3B1C"/>
    <w:rsid w:val="00AE4712"/>
    <w:rsid w:val="00AE5017"/>
    <w:rsid w:val="00AE599E"/>
    <w:rsid w:val="00AE6DDB"/>
    <w:rsid w:val="00AE773C"/>
    <w:rsid w:val="00AF0EB6"/>
    <w:rsid w:val="00AF2E2F"/>
    <w:rsid w:val="00AF4ADF"/>
    <w:rsid w:val="00AF6F82"/>
    <w:rsid w:val="00B008E4"/>
    <w:rsid w:val="00B05354"/>
    <w:rsid w:val="00B07B6E"/>
    <w:rsid w:val="00B1110D"/>
    <w:rsid w:val="00B17EBC"/>
    <w:rsid w:val="00B208A3"/>
    <w:rsid w:val="00B20EF3"/>
    <w:rsid w:val="00B234FF"/>
    <w:rsid w:val="00B23C60"/>
    <w:rsid w:val="00B270CB"/>
    <w:rsid w:val="00B275C2"/>
    <w:rsid w:val="00B3039A"/>
    <w:rsid w:val="00B32260"/>
    <w:rsid w:val="00B33B3E"/>
    <w:rsid w:val="00B447AB"/>
    <w:rsid w:val="00B45DE7"/>
    <w:rsid w:val="00B51064"/>
    <w:rsid w:val="00B525F7"/>
    <w:rsid w:val="00B5557B"/>
    <w:rsid w:val="00B61874"/>
    <w:rsid w:val="00B64FDB"/>
    <w:rsid w:val="00B65939"/>
    <w:rsid w:val="00B742B6"/>
    <w:rsid w:val="00B74BE1"/>
    <w:rsid w:val="00B75229"/>
    <w:rsid w:val="00B7693C"/>
    <w:rsid w:val="00B772DE"/>
    <w:rsid w:val="00B80409"/>
    <w:rsid w:val="00B83B78"/>
    <w:rsid w:val="00B845F5"/>
    <w:rsid w:val="00B876AC"/>
    <w:rsid w:val="00B87F46"/>
    <w:rsid w:val="00B9522F"/>
    <w:rsid w:val="00B9704D"/>
    <w:rsid w:val="00BB1691"/>
    <w:rsid w:val="00BB602B"/>
    <w:rsid w:val="00BB779D"/>
    <w:rsid w:val="00BC2BA7"/>
    <w:rsid w:val="00BC387F"/>
    <w:rsid w:val="00BC3AAD"/>
    <w:rsid w:val="00BC3AD2"/>
    <w:rsid w:val="00BC417F"/>
    <w:rsid w:val="00BC4466"/>
    <w:rsid w:val="00BC56DD"/>
    <w:rsid w:val="00BC78B8"/>
    <w:rsid w:val="00BD2D44"/>
    <w:rsid w:val="00BD3F2B"/>
    <w:rsid w:val="00BD4EC1"/>
    <w:rsid w:val="00BD6F61"/>
    <w:rsid w:val="00BE7F17"/>
    <w:rsid w:val="00BF2D8E"/>
    <w:rsid w:val="00BF3B9D"/>
    <w:rsid w:val="00BF5B01"/>
    <w:rsid w:val="00BF7540"/>
    <w:rsid w:val="00C0109C"/>
    <w:rsid w:val="00C01B22"/>
    <w:rsid w:val="00C02DCC"/>
    <w:rsid w:val="00C0329A"/>
    <w:rsid w:val="00C05210"/>
    <w:rsid w:val="00C1225B"/>
    <w:rsid w:val="00C2069E"/>
    <w:rsid w:val="00C24E35"/>
    <w:rsid w:val="00C33A59"/>
    <w:rsid w:val="00C36E50"/>
    <w:rsid w:val="00C469C5"/>
    <w:rsid w:val="00C51937"/>
    <w:rsid w:val="00C51DE2"/>
    <w:rsid w:val="00C574FF"/>
    <w:rsid w:val="00C62D20"/>
    <w:rsid w:val="00C64811"/>
    <w:rsid w:val="00C64E4E"/>
    <w:rsid w:val="00C665BA"/>
    <w:rsid w:val="00C70078"/>
    <w:rsid w:val="00C7442B"/>
    <w:rsid w:val="00C77642"/>
    <w:rsid w:val="00C822B5"/>
    <w:rsid w:val="00C82442"/>
    <w:rsid w:val="00C8766A"/>
    <w:rsid w:val="00C9066D"/>
    <w:rsid w:val="00C94A37"/>
    <w:rsid w:val="00C94AFE"/>
    <w:rsid w:val="00C95C8C"/>
    <w:rsid w:val="00CA3EF8"/>
    <w:rsid w:val="00CA4846"/>
    <w:rsid w:val="00CA579E"/>
    <w:rsid w:val="00CA6A37"/>
    <w:rsid w:val="00CB1B74"/>
    <w:rsid w:val="00CB451B"/>
    <w:rsid w:val="00CB4C3A"/>
    <w:rsid w:val="00CB67E4"/>
    <w:rsid w:val="00CC07CC"/>
    <w:rsid w:val="00CC6986"/>
    <w:rsid w:val="00CC7CB6"/>
    <w:rsid w:val="00CC7E7A"/>
    <w:rsid w:val="00CD1151"/>
    <w:rsid w:val="00CD26FC"/>
    <w:rsid w:val="00CD42C1"/>
    <w:rsid w:val="00CE16CC"/>
    <w:rsid w:val="00CE1C90"/>
    <w:rsid w:val="00CE24EA"/>
    <w:rsid w:val="00CE2746"/>
    <w:rsid w:val="00CE2D76"/>
    <w:rsid w:val="00CF15DB"/>
    <w:rsid w:val="00CF2263"/>
    <w:rsid w:val="00CF4905"/>
    <w:rsid w:val="00CF68F4"/>
    <w:rsid w:val="00CF74B1"/>
    <w:rsid w:val="00CF7766"/>
    <w:rsid w:val="00D02BA1"/>
    <w:rsid w:val="00D02BB2"/>
    <w:rsid w:val="00D02D79"/>
    <w:rsid w:val="00D06C2E"/>
    <w:rsid w:val="00D07CB3"/>
    <w:rsid w:val="00D15307"/>
    <w:rsid w:val="00D15490"/>
    <w:rsid w:val="00D163C6"/>
    <w:rsid w:val="00D17C62"/>
    <w:rsid w:val="00D20196"/>
    <w:rsid w:val="00D215F2"/>
    <w:rsid w:val="00D24A71"/>
    <w:rsid w:val="00D2722A"/>
    <w:rsid w:val="00D31035"/>
    <w:rsid w:val="00D312DC"/>
    <w:rsid w:val="00D32B42"/>
    <w:rsid w:val="00D33EA2"/>
    <w:rsid w:val="00D35D86"/>
    <w:rsid w:val="00D418B2"/>
    <w:rsid w:val="00D50FE2"/>
    <w:rsid w:val="00D526F1"/>
    <w:rsid w:val="00D53224"/>
    <w:rsid w:val="00D57B47"/>
    <w:rsid w:val="00D63724"/>
    <w:rsid w:val="00D64B13"/>
    <w:rsid w:val="00D708E8"/>
    <w:rsid w:val="00D7189E"/>
    <w:rsid w:val="00D83E5C"/>
    <w:rsid w:val="00D84CDA"/>
    <w:rsid w:val="00D84FBA"/>
    <w:rsid w:val="00D901F8"/>
    <w:rsid w:val="00D93BEF"/>
    <w:rsid w:val="00DA112B"/>
    <w:rsid w:val="00DA29E3"/>
    <w:rsid w:val="00DA4B6D"/>
    <w:rsid w:val="00DA4C7C"/>
    <w:rsid w:val="00DA7EC2"/>
    <w:rsid w:val="00DB118F"/>
    <w:rsid w:val="00DB2368"/>
    <w:rsid w:val="00DB6C97"/>
    <w:rsid w:val="00DB7BD5"/>
    <w:rsid w:val="00DD143A"/>
    <w:rsid w:val="00DD2376"/>
    <w:rsid w:val="00DD365B"/>
    <w:rsid w:val="00DD7FF2"/>
    <w:rsid w:val="00DE0B33"/>
    <w:rsid w:val="00DE1274"/>
    <w:rsid w:val="00DE26B5"/>
    <w:rsid w:val="00DE7113"/>
    <w:rsid w:val="00DE7EBA"/>
    <w:rsid w:val="00DF45FB"/>
    <w:rsid w:val="00DF492D"/>
    <w:rsid w:val="00DF55D6"/>
    <w:rsid w:val="00E01A23"/>
    <w:rsid w:val="00E10A30"/>
    <w:rsid w:val="00E1136F"/>
    <w:rsid w:val="00E14D3B"/>
    <w:rsid w:val="00E15788"/>
    <w:rsid w:val="00E16F1E"/>
    <w:rsid w:val="00E21B32"/>
    <w:rsid w:val="00E2322B"/>
    <w:rsid w:val="00E23CA3"/>
    <w:rsid w:val="00E23DCE"/>
    <w:rsid w:val="00E2630C"/>
    <w:rsid w:val="00E27D47"/>
    <w:rsid w:val="00E31643"/>
    <w:rsid w:val="00E35EF2"/>
    <w:rsid w:val="00E37F41"/>
    <w:rsid w:val="00E4211E"/>
    <w:rsid w:val="00E462E9"/>
    <w:rsid w:val="00E501B3"/>
    <w:rsid w:val="00E51DCA"/>
    <w:rsid w:val="00E53223"/>
    <w:rsid w:val="00E53B64"/>
    <w:rsid w:val="00E54BAD"/>
    <w:rsid w:val="00E566C2"/>
    <w:rsid w:val="00E62B45"/>
    <w:rsid w:val="00E67A04"/>
    <w:rsid w:val="00E72056"/>
    <w:rsid w:val="00E76E1C"/>
    <w:rsid w:val="00E77FC3"/>
    <w:rsid w:val="00EA3530"/>
    <w:rsid w:val="00EA7782"/>
    <w:rsid w:val="00EB0024"/>
    <w:rsid w:val="00EB1197"/>
    <w:rsid w:val="00EB4B75"/>
    <w:rsid w:val="00EB552E"/>
    <w:rsid w:val="00EB604C"/>
    <w:rsid w:val="00EC0759"/>
    <w:rsid w:val="00EC4469"/>
    <w:rsid w:val="00EC4E7F"/>
    <w:rsid w:val="00EC762D"/>
    <w:rsid w:val="00ED028B"/>
    <w:rsid w:val="00ED071B"/>
    <w:rsid w:val="00ED4AF2"/>
    <w:rsid w:val="00ED609C"/>
    <w:rsid w:val="00EF12E7"/>
    <w:rsid w:val="00EF3ED5"/>
    <w:rsid w:val="00EF4EB4"/>
    <w:rsid w:val="00EF78C7"/>
    <w:rsid w:val="00F01477"/>
    <w:rsid w:val="00F0272E"/>
    <w:rsid w:val="00F03CC1"/>
    <w:rsid w:val="00F10278"/>
    <w:rsid w:val="00F114DA"/>
    <w:rsid w:val="00F12358"/>
    <w:rsid w:val="00F12F9E"/>
    <w:rsid w:val="00F133DD"/>
    <w:rsid w:val="00F17CB5"/>
    <w:rsid w:val="00F20B74"/>
    <w:rsid w:val="00F217DA"/>
    <w:rsid w:val="00F21D0D"/>
    <w:rsid w:val="00F329BD"/>
    <w:rsid w:val="00F408F0"/>
    <w:rsid w:val="00F42A41"/>
    <w:rsid w:val="00F430A6"/>
    <w:rsid w:val="00F463A7"/>
    <w:rsid w:val="00F46CA8"/>
    <w:rsid w:val="00F54BF1"/>
    <w:rsid w:val="00F551F0"/>
    <w:rsid w:val="00F5781E"/>
    <w:rsid w:val="00F57C54"/>
    <w:rsid w:val="00F6075A"/>
    <w:rsid w:val="00F65BD4"/>
    <w:rsid w:val="00F662BB"/>
    <w:rsid w:val="00F70A75"/>
    <w:rsid w:val="00F71FB6"/>
    <w:rsid w:val="00F722F7"/>
    <w:rsid w:val="00F73A9C"/>
    <w:rsid w:val="00F740E7"/>
    <w:rsid w:val="00F74C0C"/>
    <w:rsid w:val="00F75ACD"/>
    <w:rsid w:val="00F77281"/>
    <w:rsid w:val="00F77343"/>
    <w:rsid w:val="00F776B8"/>
    <w:rsid w:val="00F8095B"/>
    <w:rsid w:val="00F8183F"/>
    <w:rsid w:val="00F826E6"/>
    <w:rsid w:val="00F82F8C"/>
    <w:rsid w:val="00F86D51"/>
    <w:rsid w:val="00F918F0"/>
    <w:rsid w:val="00FA2935"/>
    <w:rsid w:val="00FA451E"/>
    <w:rsid w:val="00FA50E7"/>
    <w:rsid w:val="00FA5BE5"/>
    <w:rsid w:val="00FA61B9"/>
    <w:rsid w:val="00FB5B8C"/>
    <w:rsid w:val="00FB633E"/>
    <w:rsid w:val="00FB6EDC"/>
    <w:rsid w:val="00FC0023"/>
    <w:rsid w:val="00FC106B"/>
    <w:rsid w:val="00FC189F"/>
    <w:rsid w:val="00FC23B5"/>
    <w:rsid w:val="00FC3FC6"/>
    <w:rsid w:val="00FC4337"/>
    <w:rsid w:val="00FC4A92"/>
    <w:rsid w:val="00FD0F1F"/>
    <w:rsid w:val="00FD4A59"/>
    <w:rsid w:val="00FD58FE"/>
    <w:rsid w:val="00FD5A3B"/>
    <w:rsid w:val="00FD5C6E"/>
    <w:rsid w:val="00FD65CE"/>
    <w:rsid w:val="00FD781B"/>
    <w:rsid w:val="00FD7DFE"/>
    <w:rsid w:val="00FE121A"/>
    <w:rsid w:val="00FE2CCA"/>
    <w:rsid w:val="00FF07CB"/>
    <w:rsid w:val="00FF0E78"/>
    <w:rsid w:val="00FF13A3"/>
    <w:rsid w:val="00FF147C"/>
    <w:rsid w:val="00FF1FBF"/>
    <w:rsid w:val="00FF338E"/>
    <w:rsid w:val="00FF46C0"/>
    <w:rsid w:val="00FF4D35"/>
    <w:rsid w:val="00FF5C51"/>
    <w:rsid w:val="00FF61A4"/>
    <w:rsid w:val="00FF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6BFC2"/>
  <w15:chartTrackingRefBased/>
  <w15:docId w15:val="{31324F71-AAA6-4B46-90B3-D98093B51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7BD5"/>
    <w:rPr>
      <w:color w:val="0563C1"/>
      <w:u w:val="single"/>
    </w:rPr>
  </w:style>
  <w:style w:type="paragraph" w:styleId="Revision">
    <w:name w:val="Revision"/>
    <w:hidden/>
    <w:uiPriority w:val="99"/>
    <w:semiHidden/>
    <w:rsid w:val="00F46CA8"/>
  </w:style>
  <w:style w:type="character" w:styleId="CommentReference">
    <w:name w:val="annotation reference"/>
    <w:basedOn w:val="DefaultParagraphFont"/>
    <w:uiPriority w:val="99"/>
    <w:semiHidden/>
    <w:unhideWhenUsed/>
    <w:rsid w:val="00F46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C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CA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03CC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C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C2A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749F5"/>
    <w:pPr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52167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8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4319/lo.2007.52.1.0407" TargetMode="External"/><Relationship Id="rId18" Type="http://schemas.openxmlformats.org/officeDocument/2006/relationships/hyperlink" Target="https://doi.org/10.1111/j.1365-2435.2007.01306.x" TargetMode="External"/><Relationship Id="rId26" Type="http://schemas.openxmlformats.org/officeDocument/2006/relationships/hyperlink" Target="applewebdata://82C74CBC-75FB-408F-A78E-E162EDB373C9/10.1007/s00792-011-0390-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11/j.1365-2435.2006.01187.x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371/journal.pone.0086493" TargetMode="External"/><Relationship Id="rId12" Type="http://schemas.openxmlformats.org/officeDocument/2006/relationships/hyperlink" Target="http://dx.doi.org/10.1111/j.1365-2427.2005.01378.x" TargetMode="External"/><Relationship Id="rId17" Type="http://schemas.openxmlformats.org/officeDocument/2006/relationships/hyperlink" Target="applewebdata://82C74CBC-75FB-408F-A78E-E162EDB373C9/10.1007/s00442-019-04409-w" TargetMode="External"/><Relationship Id="rId25" Type="http://schemas.openxmlformats.org/officeDocument/2006/relationships/hyperlink" Target="applewebdata://82C74CBC-75FB-408F-A78E-E162EDB373C9/10.1007/s00442-007-0896-7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applewebdata://82C74CBC-75FB-408F-A78E-E162EDB373C9/10.1038/ismej.2017.123" TargetMode="External"/><Relationship Id="rId20" Type="http://schemas.openxmlformats.org/officeDocument/2006/relationships/hyperlink" Target="applewebdata://82C74CBC-75FB-408F-A78E-E162EDB373C9/10.1111/plb.13111" TargetMode="External"/><Relationship Id="rId29" Type="http://schemas.openxmlformats.org/officeDocument/2006/relationships/hyperlink" Target="https://doi.org/10.4319/lo.2004.49.4_part_2.1417" TargetMode="External"/><Relationship Id="rId1" Type="http://schemas.openxmlformats.org/officeDocument/2006/relationships/styles" Target="styles.xml"/><Relationship Id="rId6" Type="http://schemas.openxmlformats.org/officeDocument/2006/relationships/hyperlink" Target="applewebdata://82C74CBC-75FB-408F-A78E-E162EDB373C9/10.1111/ele.13138" TargetMode="External"/><Relationship Id="rId11" Type="http://schemas.openxmlformats.org/officeDocument/2006/relationships/hyperlink" Target="https://doi.org/10.1371/journal.pone.0001028" TargetMode="External"/><Relationship Id="rId24" Type="http://schemas.openxmlformats.org/officeDocument/2006/relationships/hyperlink" Target="https://doi.org/10.1002/ecy.1795" TargetMode="External"/><Relationship Id="rId32" Type="http://schemas.openxmlformats.org/officeDocument/2006/relationships/image" Target="media/image3.emf"/><Relationship Id="rId5" Type="http://schemas.openxmlformats.org/officeDocument/2006/relationships/hyperlink" Target="applewebdata://82C74CBC-75FB-408F-A78E-E162EDB373C9/10.1038/s41598-021-91959-w" TargetMode="External"/><Relationship Id="rId15" Type="http://schemas.openxmlformats.org/officeDocument/2006/relationships/hyperlink" Target="https://doi.org/10.1016/j.funeco.2013.08.002" TargetMode="External"/><Relationship Id="rId23" Type="http://schemas.openxmlformats.org/officeDocument/2006/relationships/hyperlink" Target="https://doi.org/10.1111/plb.12897" TargetMode="External"/><Relationship Id="rId28" Type="http://schemas.openxmlformats.org/officeDocument/2006/relationships/hyperlink" Target="https://doi.org/10.3389/fmicb.2015.01486" TargetMode="External"/><Relationship Id="rId10" Type="http://schemas.openxmlformats.org/officeDocument/2006/relationships/hyperlink" Target="https://doi.org/10.1111/j.1365-2435.2006.01165.x" TargetMode="External"/><Relationship Id="rId19" Type="http://schemas.openxmlformats.org/officeDocument/2006/relationships/hyperlink" Target="https://doi.org/10.1111/1365-2435.12243" TargetMode="External"/><Relationship Id="rId31" Type="http://schemas.openxmlformats.org/officeDocument/2006/relationships/image" Target="media/image2.emf"/><Relationship Id="rId4" Type="http://schemas.openxmlformats.org/officeDocument/2006/relationships/hyperlink" Target="applewebdata://82C74CBC-75FB-408F-A78E-E162EDB373C9/10.1111/j.1469-8137.2012.04114.x" TargetMode="External"/><Relationship Id="rId9" Type="http://schemas.openxmlformats.org/officeDocument/2006/relationships/hyperlink" Target="https://doi.org/10.1046/j.1461-0248.2003.00518.x" TargetMode="External"/><Relationship Id="rId14" Type="http://schemas.openxmlformats.org/officeDocument/2006/relationships/hyperlink" Target="https://doi.org/10.1111/fwb.12300" TargetMode="External"/><Relationship Id="rId22" Type="http://schemas.openxmlformats.org/officeDocument/2006/relationships/hyperlink" Target="https://doi.org/10.1111/j.1365-2435.2011.01876.x" TargetMode="External"/><Relationship Id="rId27" Type="http://schemas.openxmlformats.org/officeDocument/2006/relationships/hyperlink" Target="https://doi.org/10.1016/j.gecco.2020.e01416" TargetMode="External"/><Relationship Id="rId30" Type="http://schemas.openxmlformats.org/officeDocument/2006/relationships/image" Target="media/image1.png"/><Relationship Id="rId8" Type="http://schemas.openxmlformats.org/officeDocument/2006/relationships/hyperlink" Target="applewebdata://82C74CBC-75FB-408F-A78E-E162EDB373C9/10.1016/j.jplph.2017.03.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51</Words>
  <Characters>1112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r, Clay</dc:creator>
  <cp:keywords/>
  <dc:description/>
  <cp:lastModifiedBy>Prater, Clay</cp:lastModifiedBy>
  <cp:revision>2</cp:revision>
  <dcterms:created xsi:type="dcterms:W3CDTF">2022-06-15T00:50:00Z</dcterms:created>
  <dcterms:modified xsi:type="dcterms:W3CDTF">2022-06-15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-beta.1+3a9e46f31"&gt;&lt;session id="ypfHP5w0"/&gt;&lt;style id="http://www.zotero.org/styles/ecology-letters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